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F6214" w14:textId="77777777" w:rsidR="006D6498" w:rsidRPr="00023BC0" w:rsidRDefault="006D6498" w:rsidP="00B659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D5C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77C98" w:rsidRPr="004D5C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2343" w:rsidRPr="004D5C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4F61" w:rsidRPr="00046740">
        <w:rPr>
          <w:rFonts w:ascii="Arial" w:hAnsi="Arial" w:cs="Arial"/>
          <w:b/>
          <w:bCs/>
          <w:sz w:val="24"/>
          <w:szCs w:val="24"/>
        </w:rPr>
        <w:t xml:space="preserve"> </w:t>
      </w:r>
      <w:r w:rsidR="00677C98" w:rsidRPr="00023BC0">
        <w:rPr>
          <w:rFonts w:ascii="Times New Roman" w:hAnsi="Times New Roman" w:cs="Times New Roman"/>
          <w:bCs/>
          <w:sz w:val="24"/>
          <w:szCs w:val="24"/>
        </w:rPr>
        <w:t>Clinicopathologic characteristics of the cohort</w:t>
      </w:r>
      <w:r w:rsidR="00916F90" w:rsidRPr="00023BC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9180" w:type="dxa"/>
        <w:tblLook w:val="04A0" w:firstRow="1" w:lastRow="0" w:firstColumn="1" w:lastColumn="0" w:noHBand="0" w:noVBand="1"/>
      </w:tblPr>
      <w:tblGrid>
        <w:gridCol w:w="257"/>
        <w:gridCol w:w="2010"/>
        <w:gridCol w:w="1717"/>
        <w:gridCol w:w="1936"/>
        <w:gridCol w:w="2126"/>
        <w:gridCol w:w="1134"/>
      </w:tblGrid>
      <w:tr w:rsidR="00B76330" w:rsidRPr="00F6277E" w14:paraId="4D46682C" w14:textId="77777777" w:rsidTr="008547AD">
        <w:trPr>
          <w:trHeight w:hRule="exact" w:val="488"/>
        </w:trPr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326159" w14:textId="77777777" w:rsidR="00B76330" w:rsidRPr="003F3CE1" w:rsidRDefault="00B76330" w:rsidP="007B697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3F3CE1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Characteristics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14:paraId="0BCD6322" w14:textId="77777777" w:rsidR="00B76330" w:rsidRPr="003F3CE1" w:rsidRDefault="00B76330" w:rsidP="00B17E9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3F3CE1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Total cohort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6160D3FC" w14:textId="77777777" w:rsidR="00B76330" w:rsidRPr="003F3CE1" w:rsidRDefault="00B76330" w:rsidP="00B7633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3F3CE1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Training cohor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AB15312" w14:textId="77777777" w:rsidR="00B76330" w:rsidRPr="003F3CE1" w:rsidRDefault="00B76330" w:rsidP="006F19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3F3CE1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Validation coh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CCC24A" w14:textId="77777777" w:rsidR="00B76330" w:rsidRPr="003F3CE1" w:rsidRDefault="00B76330" w:rsidP="00F6277E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BC42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 w:themeShade="BF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 w:rsidRPr="003F3CE1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value</w:t>
            </w:r>
          </w:p>
        </w:tc>
      </w:tr>
      <w:tr w:rsidR="00F42ACA" w:rsidRPr="00F6277E" w14:paraId="73C53F0F" w14:textId="77777777" w:rsidTr="008547AD">
        <w:tc>
          <w:tcPr>
            <w:tcW w:w="2267" w:type="dxa"/>
            <w:gridSpan w:val="2"/>
            <w:tcBorders>
              <w:left w:val="nil"/>
              <w:bottom w:val="nil"/>
              <w:right w:val="nil"/>
            </w:tcBorders>
          </w:tcPr>
          <w:p w14:paraId="21175147" w14:textId="77777777" w:rsidR="00F42ACA" w:rsidRPr="00F6277E" w:rsidRDefault="00F42AC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ge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1695DCD9" w14:textId="77777777" w:rsidR="00F42ACA" w:rsidRPr="00F6277E" w:rsidRDefault="00F42AC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0E463253" w14:textId="77777777" w:rsidR="00F42ACA" w:rsidRPr="00F6277E" w:rsidRDefault="00F42AC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6054430" w14:textId="77777777" w:rsidR="00F42ACA" w:rsidRPr="00F6277E" w:rsidRDefault="00F42AC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15BB76" w14:textId="77777777" w:rsidR="00F42ACA" w:rsidRPr="00F6277E" w:rsidRDefault="00D148DF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9F53E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3</w:t>
            </w:r>
          </w:p>
        </w:tc>
      </w:tr>
      <w:tr w:rsidR="00726484" w:rsidRPr="00F6277E" w14:paraId="17F566E3" w14:textId="77777777" w:rsidTr="008547AD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1110E32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65A8CB9" w14:textId="77777777" w:rsidR="00726484" w:rsidRPr="00F6277E" w:rsidRDefault="0072648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&lt;55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D57916" w14:textId="77777777" w:rsidR="00726484" w:rsidRPr="00F6277E" w:rsidRDefault="001F06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449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3</w:t>
            </w:r>
            <w:r w:rsidR="009F53E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931FB3" w14:textId="77777777" w:rsidR="00726484" w:rsidRPr="00F6277E" w:rsidRDefault="009F53E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748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38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406A4" w14:textId="77777777" w:rsidR="00726484" w:rsidRPr="00F6277E" w:rsidRDefault="009F53E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701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7.7</w:t>
            </w:r>
            <w:r w:rsidR="00F0075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FC214" w14:textId="77777777" w:rsidR="00726484" w:rsidRPr="00F6277E" w:rsidRDefault="00726484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26484" w:rsidRPr="00F6277E" w14:paraId="4E5FA752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C78E257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8FEF36" w14:textId="77777777" w:rsidR="00726484" w:rsidRPr="00F6277E" w:rsidRDefault="0072648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≥55 yea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0D8A8A9" w14:textId="77777777" w:rsidR="00726484" w:rsidRPr="00F6277E" w:rsidRDefault="00FE509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5494</w:t>
            </w:r>
            <w:r w:rsidR="0072648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F82C6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9F53E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F82C6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1</w:t>
            </w:r>
            <w:r w:rsidR="0072648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2CB1E28" w14:textId="77777777" w:rsidR="00726484" w:rsidRPr="00F6277E" w:rsidRDefault="009F53E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724</w:t>
            </w:r>
            <w:r w:rsidR="0034774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61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34774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50B84D" w14:textId="77777777" w:rsidR="00726484" w:rsidRPr="00F6277E" w:rsidRDefault="009F53E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34774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72648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2</w:t>
            </w:r>
            <w:r w:rsidR="0034774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72648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B3EA8" w14:textId="77777777" w:rsidR="00726484" w:rsidRPr="00F6277E" w:rsidRDefault="00726484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D67EA8" w:rsidRPr="00F6277E" w14:paraId="7F5B5A6F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2CB08" w14:textId="77777777" w:rsidR="00D67EA8" w:rsidRPr="00F6277E" w:rsidRDefault="00FC097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E53CE5E" w14:textId="77777777" w:rsidR="00D67EA8" w:rsidRPr="00F6277E" w:rsidRDefault="00D67E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020CB89" w14:textId="77777777" w:rsidR="00D67EA8" w:rsidRPr="00F6277E" w:rsidRDefault="00D67E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2D0317" w14:textId="77777777" w:rsidR="00D67EA8" w:rsidRPr="00F6277E" w:rsidRDefault="00D67E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C454C" w14:textId="77777777" w:rsidR="00D67EA8" w:rsidRPr="00F6277E" w:rsidRDefault="004A7C82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604FC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726484" w:rsidRPr="00F6277E" w14:paraId="22A8DAE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EA94EC1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03F3AD2" w14:textId="77777777" w:rsidR="00726484" w:rsidRPr="00F6277E" w:rsidRDefault="007C7BE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Whi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4C07C1B" w14:textId="77777777" w:rsidR="00726484" w:rsidRPr="00F6277E" w:rsidRDefault="00A3229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404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.7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765EE5A" w14:textId="77777777" w:rsidR="00726484" w:rsidRPr="00F6277E" w:rsidRDefault="00F669D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87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.5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75C4AC" w14:textId="77777777" w:rsidR="00726484" w:rsidRPr="00F6277E" w:rsidRDefault="004C53E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(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.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6A306" w14:textId="77777777" w:rsidR="00726484" w:rsidRPr="00F6277E" w:rsidRDefault="00726484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26484" w:rsidRPr="00F6277E" w14:paraId="3190ADA7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2E35CFC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77313CE" w14:textId="77777777" w:rsidR="00726484" w:rsidRPr="00F6277E" w:rsidRDefault="005F19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Blac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4CB7AAA" w14:textId="77777777" w:rsidR="00726484" w:rsidRPr="00F6277E" w:rsidRDefault="00A3229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788</w:t>
            </w:r>
            <w:r w:rsidR="005F19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1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F19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D2D8169" w14:textId="77777777" w:rsidR="00726484" w:rsidRPr="00F6277E" w:rsidRDefault="00954F0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87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(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C53E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CA4EB8" w14:textId="77777777" w:rsidR="00726484" w:rsidRPr="00F6277E" w:rsidRDefault="004C53E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15</w:t>
            </w:r>
            <w:r w:rsidR="00675A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.5</w:t>
            </w:r>
            <w:r w:rsidR="00675A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ABDD0" w14:textId="77777777" w:rsidR="00726484" w:rsidRPr="00F6277E" w:rsidRDefault="00726484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26484" w:rsidRPr="00F6277E" w14:paraId="548383A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662B863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44863D6" w14:textId="77777777" w:rsidR="00726484" w:rsidRPr="00F6277E" w:rsidRDefault="003D583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Oth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82AF996" w14:textId="77777777" w:rsidR="00726484" w:rsidRPr="00F6277E" w:rsidRDefault="006A548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610</w:t>
            </w:r>
            <w:r w:rsidR="003D583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8A518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3D583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3B5B819" w14:textId="77777777" w:rsidR="00726484" w:rsidRPr="00F6277E" w:rsidRDefault="0091353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43</w:t>
            </w:r>
            <w:r w:rsidR="008A518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8A518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64714B" w14:textId="77777777" w:rsidR="00726484" w:rsidRPr="00F6277E" w:rsidRDefault="00A1386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67</w:t>
            </w:r>
            <w:r w:rsidR="002362E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</w:t>
            </w:r>
            <w:r w:rsidR="008A518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2362E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B3EC2" w14:textId="77777777" w:rsidR="00726484" w:rsidRPr="00F6277E" w:rsidRDefault="00726484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FE1462" w:rsidRPr="00F6277E" w14:paraId="2BCE1699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45D615F" w14:textId="77777777" w:rsidR="00FE1462" w:rsidRPr="00F6277E" w:rsidRDefault="00FE146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D6D67F5" w14:textId="77777777" w:rsidR="00FE1462" w:rsidRPr="00F6277E" w:rsidRDefault="00FE146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939F1CE" w14:textId="77777777" w:rsidR="00FE1462" w:rsidRPr="00F6277E" w:rsidRDefault="00F13D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41</w:t>
            </w:r>
            <w:r w:rsidR="00FE146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EFE3079" w14:textId="77777777" w:rsidR="00FE1462" w:rsidRPr="00F6277E" w:rsidRDefault="0091353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9</w:t>
            </w:r>
            <w:r w:rsidR="00FE146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FE146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6541E" w14:textId="77777777" w:rsidR="00FE1462" w:rsidRPr="00F6277E" w:rsidRDefault="00FE146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</w:t>
            </w:r>
            <w:r w:rsidR="00A1386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5EBA6" w14:textId="77777777" w:rsidR="00FE1462" w:rsidRPr="00F6277E" w:rsidRDefault="00FE146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842EC5" w:rsidRPr="00F6277E" w14:paraId="1AD9079C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5B683" w14:textId="77777777" w:rsidR="00842EC5" w:rsidRPr="00F6277E" w:rsidRDefault="002D560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rad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9778BA5" w14:textId="77777777" w:rsidR="00842EC5" w:rsidRPr="00F6277E" w:rsidRDefault="00842EC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A34FA6E" w14:textId="77777777" w:rsidR="00842EC5" w:rsidRPr="00F6277E" w:rsidRDefault="00842EC5" w:rsidP="00E037E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781E5D" w14:textId="77777777" w:rsidR="00842EC5" w:rsidRPr="00F6277E" w:rsidRDefault="00842EC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18571" w14:textId="77777777" w:rsidR="00842EC5" w:rsidRPr="00F6277E" w:rsidRDefault="006D0B0E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224DE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3</w:t>
            </w:r>
          </w:p>
        </w:tc>
      </w:tr>
      <w:tr w:rsidR="00546103" w:rsidRPr="00F6277E" w14:paraId="77CBD7D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305B10F" w14:textId="77777777" w:rsidR="00546103" w:rsidRPr="00A30E46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C664791" w14:textId="77777777" w:rsidR="00546103" w:rsidRPr="00624EF1" w:rsidRDefault="00EA17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624EF1">
              <w:rPr>
                <w:rFonts w:ascii="Times New Roman" w:eastAsia="MS Gothic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AD46B94" w14:textId="77777777" w:rsidR="00546103" w:rsidRPr="00F6277E" w:rsidRDefault="00D87C1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9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22FE7CE" w14:textId="77777777" w:rsidR="00546103" w:rsidRPr="00F6277E" w:rsidRDefault="005D035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2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2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DC97EA" w14:textId="77777777" w:rsidR="00546103" w:rsidRPr="00F6277E" w:rsidRDefault="00F325A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7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2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5350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CA9D4" w14:textId="77777777" w:rsidR="00546103" w:rsidRPr="00F6277E" w:rsidRDefault="00546103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46103" w:rsidRPr="00F6277E" w14:paraId="3D183E4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2256625" w14:textId="77777777" w:rsidR="00546103" w:rsidRPr="00A30E46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FCC7514" w14:textId="77777777" w:rsidR="00546103" w:rsidRPr="00624EF1" w:rsidRDefault="00EA17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624EF1">
              <w:rPr>
                <w:rFonts w:ascii="Times New Roman" w:eastAsia="MS Gothic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1B45FB9" w14:textId="77777777" w:rsidR="00546103" w:rsidRPr="00F6277E" w:rsidRDefault="00D87C1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326</w:t>
            </w:r>
            <w:r w:rsidR="003F286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3C493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3C493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3F286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FC925C8" w14:textId="77777777" w:rsidR="00546103" w:rsidRPr="00F6277E" w:rsidRDefault="005D035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 (17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B40F2" w14:textId="77777777" w:rsidR="00546103" w:rsidRPr="00F6277E" w:rsidRDefault="00F325A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44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3C493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77534" w14:textId="77777777" w:rsidR="00546103" w:rsidRPr="00F6277E" w:rsidRDefault="00546103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46103" w:rsidRPr="00F6277E" w14:paraId="483A49A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61B1E42" w14:textId="77777777" w:rsidR="00546103" w:rsidRPr="00A30E46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964C7B5" w14:textId="77777777" w:rsidR="00546103" w:rsidRPr="00624EF1" w:rsidRDefault="00EA17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624EF1">
              <w:rPr>
                <w:rFonts w:ascii="Times New Roman" w:eastAsia="MS Gothic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4E3CA6" w14:textId="77777777" w:rsidR="00546103" w:rsidRPr="00F6277E" w:rsidRDefault="00D1541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71182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809</w:t>
            </w:r>
            <w:r w:rsidR="00F5313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5.</w:t>
            </w:r>
            <w:r w:rsidR="0071182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F5313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6799A99" w14:textId="77777777" w:rsidR="00546103" w:rsidRPr="00F6277E" w:rsidRDefault="005D035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3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75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7644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CC7CF" w14:textId="77777777" w:rsidR="00546103" w:rsidRPr="00F6277E" w:rsidRDefault="0092296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D154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6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D154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D154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A1D13" w14:textId="77777777" w:rsidR="00546103" w:rsidRPr="00F6277E" w:rsidRDefault="00A933FB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</w:p>
        </w:tc>
      </w:tr>
      <w:tr w:rsidR="00546103" w:rsidRPr="00F6277E" w14:paraId="1F7D4101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F2961A3" w14:textId="77777777" w:rsidR="00546103" w:rsidRPr="00A30E46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193AAB7" w14:textId="77777777" w:rsidR="00546103" w:rsidRPr="00624EF1" w:rsidRDefault="00EA17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624EF1">
              <w:rPr>
                <w:rFonts w:ascii="Times New Roman" w:eastAsia="MS Gothic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9091C1A" w14:textId="77777777" w:rsidR="00546103" w:rsidRPr="00F6277E" w:rsidRDefault="0071182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D154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A242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A242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D87E164" w14:textId="77777777" w:rsidR="00546103" w:rsidRPr="00F6277E" w:rsidRDefault="00D1541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223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</w:t>
            </w:r>
            <w:r w:rsidR="00223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EB243" w14:textId="77777777" w:rsidR="00546103" w:rsidRPr="00F6277E" w:rsidRDefault="00E70C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3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A933F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994C5" w14:textId="77777777" w:rsidR="00546103" w:rsidRPr="00F6277E" w:rsidRDefault="00A933FB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</w:p>
        </w:tc>
      </w:tr>
      <w:tr w:rsidR="00B17162" w:rsidRPr="00F6277E" w14:paraId="3A50FD9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3338B5F" w14:textId="77777777" w:rsidR="00B17162" w:rsidRPr="00F6277E" w:rsidRDefault="00B1716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B768458" w14:textId="77777777" w:rsidR="00B17162" w:rsidRPr="00624EF1" w:rsidRDefault="00B1716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624EF1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CBFECB9" w14:textId="77777777" w:rsidR="00B17162" w:rsidRPr="00F6277E" w:rsidRDefault="00831C3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82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9E95D5B" w14:textId="77777777" w:rsidR="00B17162" w:rsidRPr="00F6277E" w:rsidRDefault="004A220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01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.0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AF5855" w14:textId="77777777" w:rsidR="00B17162" w:rsidRPr="00F6277E" w:rsidRDefault="007C765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8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88122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C7A6A" w14:textId="77777777" w:rsidR="00B17162" w:rsidRPr="00F6277E" w:rsidRDefault="00B17162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A859D9" w:rsidRPr="00F6277E" w14:paraId="677A9C56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C5AF9" w14:textId="77777777" w:rsidR="00A859D9" w:rsidRPr="00F6277E" w:rsidRDefault="00A859D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Tumor siz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DADE3E" w14:textId="77777777" w:rsidR="00A859D9" w:rsidRPr="00F6277E" w:rsidRDefault="00A859D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8CDDEB" w14:textId="77777777" w:rsidR="00A859D9" w:rsidRPr="00F6277E" w:rsidRDefault="00A859D9" w:rsidP="00E037E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2A61B4" w14:textId="77777777" w:rsidR="00A859D9" w:rsidRPr="00F6277E" w:rsidRDefault="00A859D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30E5B" w14:textId="77777777" w:rsidR="00A859D9" w:rsidRPr="00F6277E" w:rsidRDefault="001E104D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A07A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64</w:t>
            </w:r>
          </w:p>
        </w:tc>
      </w:tr>
      <w:tr w:rsidR="00A859D9" w:rsidRPr="00F6277E" w14:paraId="6BA2F0F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5CC82EE" w14:textId="77777777" w:rsidR="00A859D9" w:rsidRPr="00F6277E" w:rsidRDefault="00A859D9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1C7CFAE" w14:textId="77777777" w:rsidR="00A859D9" w:rsidRPr="00F6277E" w:rsidRDefault="0072730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≤20m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97743A5" w14:textId="77777777" w:rsidR="00A859D9" w:rsidRPr="00F6277E" w:rsidRDefault="0012021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44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F6AC71E" w14:textId="77777777" w:rsidR="00A859D9" w:rsidRPr="00F6277E" w:rsidRDefault="0038180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681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7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589E4" w14:textId="77777777" w:rsidR="00A859D9" w:rsidRPr="00F6277E" w:rsidRDefault="00D86A5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759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8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7A7F3" w14:textId="77777777" w:rsidR="00A859D9" w:rsidRPr="00F6277E" w:rsidRDefault="00A859D9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A859D9" w:rsidRPr="00F6277E" w14:paraId="700632D9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5040056" w14:textId="77777777" w:rsidR="00A859D9" w:rsidRPr="00F6277E" w:rsidRDefault="00A859D9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58DC8C5" w14:textId="77777777" w:rsidR="00A859D9" w:rsidRPr="00F6277E" w:rsidRDefault="0072730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-50m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B5C0C21" w14:textId="77777777" w:rsidR="00A859D9" w:rsidRPr="00F6277E" w:rsidRDefault="00E2702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5C5F8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43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C5F8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5C5F8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4A0A4E" w14:textId="77777777" w:rsidR="00A859D9" w:rsidRPr="00F6277E" w:rsidRDefault="00247A8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19698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72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19698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19698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A34A4" w14:textId="77777777" w:rsidR="00A859D9" w:rsidRPr="00F6277E" w:rsidRDefault="00D86A5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1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25D68" w14:textId="77777777" w:rsidR="00A859D9" w:rsidRPr="00F6277E" w:rsidRDefault="00A859D9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A859D9" w:rsidRPr="00F6277E" w14:paraId="711B2346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8D9A764" w14:textId="77777777" w:rsidR="00A859D9" w:rsidRPr="00F6277E" w:rsidRDefault="00A859D9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0F78B36" w14:textId="77777777" w:rsidR="00A859D9" w:rsidRPr="00F6277E" w:rsidRDefault="00CC7B6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&gt;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0mm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A44EF8" w14:textId="77777777" w:rsidR="00A859D9" w:rsidRPr="00F6277E" w:rsidRDefault="00B77A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569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17623FC" w14:textId="77777777" w:rsidR="00A859D9" w:rsidRPr="00F6277E" w:rsidRDefault="001A399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98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F549C" w14:textId="77777777" w:rsidR="00A859D9" w:rsidRPr="00F6277E" w:rsidRDefault="00247A8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1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DCB40" w14:textId="77777777" w:rsidR="00A859D9" w:rsidRPr="00F6277E" w:rsidRDefault="00A859D9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A37CD" w:rsidRPr="00F6277E" w14:paraId="646FF959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9252A25" w14:textId="77777777" w:rsidR="004A37CD" w:rsidRPr="00F6277E" w:rsidRDefault="004A37CD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1CE8EB4" w14:textId="77777777" w:rsidR="004A37CD" w:rsidRPr="00F6277E" w:rsidRDefault="004A37C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C45713F" w14:textId="77777777" w:rsidR="004A37CD" w:rsidRPr="00F6277E" w:rsidRDefault="00247A8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99731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99731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99731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99731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F166045" w14:textId="77777777" w:rsidR="004A37CD" w:rsidRPr="00F6277E" w:rsidRDefault="006C75F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21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6</w:t>
            </w:r>
            <w:r w:rsidR="00247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77FD80" w14:textId="77777777" w:rsidR="004A37CD" w:rsidRPr="00F6277E" w:rsidRDefault="00247A8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9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0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5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0B69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4A37C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4E772" w14:textId="77777777" w:rsidR="004A37CD" w:rsidRPr="00F6277E" w:rsidRDefault="004A37CD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8703FC" w:rsidRPr="00F6277E" w14:paraId="23492E82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DABC4" w14:textId="77777777" w:rsidR="008703FC" w:rsidRPr="00F6277E" w:rsidRDefault="008703F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r</w:t>
            </w:r>
            <w:r w:rsidR="000308D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ital sta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5734F47" w14:textId="77777777" w:rsidR="008703FC" w:rsidRPr="00F6277E" w:rsidRDefault="008703F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3B51ECC" w14:textId="77777777" w:rsidR="008703FC" w:rsidRPr="00F6277E" w:rsidRDefault="008703FC" w:rsidP="00E037E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6B674D" w14:textId="77777777" w:rsidR="008703FC" w:rsidRPr="00F6277E" w:rsidRDefault="008703F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6E417" w14:textId="77777777" w:rsidR="008703FC" w:rsidRPr="00F6277E" w:rsidRDefault="00BE7ED1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BF43C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72</w:t>
            </w:r>
          </w:p>
        </w:tc>
      </w:tr>
      <w:tr w:rsidR="00546103" w:rsidRPr="00F6277E" w14:paraId="481E179A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989F722" w14:textId="77777777" w:rsidR="00546103" w:rsidRPr="00F6277E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CDABF3F" w14:textId="77777777" w:rsidR="00546103" w:rsidRPr="00F6277E" w:rsidRDefault="008703F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marri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EE7C34D" w14:textId="77777777" w:rsidR="00546103" w:rsidRPr="00F6277E" w:rsidRDefault="0039305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322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C3C6500" w14:textId="77777777" w:rsidR="00546103" w:rsidRPr="00F6277E" w:rsidRDefault="007F369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B6693" w14:textId="77777777" w:rsidR="00546103" w:rsidRPr="00F6277E" w:rsidRDefault="00BE3DC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41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="00E2354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E2354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F510A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AEA5E" w14:textId="77777777" w:rsidR="00546103" w:rsidRPr="00F6277E" w:rsidRDefault="00546103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46103" w:rsidRPr="00F6277E" w14:paraId="3163F1B7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57C47BC" w14:textId="77777777" w:rsidR="00546103" w:rsidRPr="00F6277E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BD8DA80" w14:textId="77777777" w:rsidR="00546103" w:rsidRPr="00F6277E" w:rsidRDefault="008F3FD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</w:t>
            </w:r>
            <w:r w:rsidR="008703F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rrie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9434D38" w14:textId="77777777" w:rsidR="00546103" w:rsidRPr="00F6277E" w:rsidRDefault="00574FB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3930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</w:t>
            </w:r>
            <w:r w:rsidR="003930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CF710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3930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3</w:t>
            </w:r>
            <w:r w:rsidR="00CF710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5F64CB1" w14:textId="77777777" w:rsidR="00546103" w:rsidRPr="00F6277E" w:rsidRDefault="007F369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9638 </w:t>
            </w:r>
            <w:r w:rsidR="00574F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77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74F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E8D2A1" w14:textId="77777777" w:rsidR="00546103" w:rsidRPr="00F6277E" w:rsidRDefault="00FE7DA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63</w:t>
            </w:r>
            <w:r w:rsidR="00574F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924D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574F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574F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924D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54A67" w14:textId="77777777" w:rsidR="00546103" w:rsidRPr="00F6277E" w:rsidRDefault="0054610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46103" w:rsidRPr="00F6277E" w14:paraId="03A962F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23CB7F9" w14:textId="77777777" w:rsidR="00546103" w:rsidRPr="00F6277E" w:rsidRDefault="00546103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E6AA8AB" w14:textId="77777777" w:rsidR="00546103" w:rsidRPr="00F6277E" w:rsidRDefault="00CF710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CD58076" w14:textId="77777777" w:rsidR="00546103" w:rsidRPr="00F6277E" w:rsidRDefault="0034196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5</w:t>
            </w:r>
            <w:r w:rsidR="00CA0C8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CA0C8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AE0EA0" w14:textId="77777777" w:rsidR="00546103" w:rsidRPr="00F6277E" w:rsidRDefault="007F369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5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(5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73EF5D" w14:textId="77777777" w:rsidR="00546103" w:rsidRPr="00F6277E" w:rsidRDefault="00A17CF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924D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0A571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924D5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27118" w14:textId="77777777" w:rsidR="00546103" w:rsidRPr="00F6277E" w:rsidRDefault="0054610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9E7D56" w:rsidRPr="00F6277E" w14:paraId="4F58F235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55407" w14:textId="77777777" w:rsidR="009E7D56" w:rsidRPr="00F6277E" w:rsidRDefault="009E7D5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Lateralit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2B544EB" w14:textId="77777777" w:rsidR="009E7D56" w:rsidRPr="00F6277E" w:rsidRDefault="009E7D5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F21C3F0" w14:textId="77777777" w:rsidR="009E7D56" w:rsidRPr="00F6277E" w:rsidRDefault="009E7D5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69C7E" w14:textId="77777777" w:rsidR="009E7D56" w:rsidRPr="00F6277E" w:rsidRDefault="009E7D5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E3A22" w14:textId="77777777" w:rsidR="009E7D56" w:rsidRPr="00F6277E" w:rsidRDefault="00703249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EF7F6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94</w:t>
            </w:r>
          </w:p>
        </w:tc>
      </w:tr>
      <w:tr w:rsidR="00726484" w:rsidRPr="00F6277E" w14:paraId="675686E1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250BC83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5CBE97" w14:textId="77777777" w:rsidR="00726484" w:rsidRPr="00F6277E" w:rsidRDefault="00E2191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Righ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70867E5" w14:textId="77777777" w:rsidR="00726484" w:rsidRPr="00F6277E" w:rsidRDefault="009415D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094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48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868925" w14:textId="77777777" w:rsidR="00726484" w:rsidRPr="00F6277E" w:rsidRDefault="004A251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6048 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818D3" w14:textId="77777777" w:rsidR="00726484" w:rsidRPr="00F6277E" w:rsidRDefault="00891F2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046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48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1BF7" w14:textId="77777777" w:rsidR="00726484" w:rsidRPr="00F6277E" w:rsidRDefault="00726484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26484" w:rsidRPr="00F6277E" w14:paraId="4FC24DC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D814FC2" w14:textId="77777777" w:rsidR="00726484" w:rsidRPr="00F6277E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4DDC680" w14:textId="77777777" w:rsidR="00726484" w:rsidRPr="00F6277E" w:rsidRDefault="00B7055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Lef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15149D" w14:textId="77777777" w:rsidR="00726484" w:rsidRPr="00F6277E" w:rsidRDefault="009D2B3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795</w:t>
            </w:r>
            <w:r w:rsidR="00451F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D712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1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51F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2C48507" w14:textId="77777777" w:rsidR="00726484" w:rsidRPr="00F6277E" w:rsidRDefault="004A251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D712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2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D712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D712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A867C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304E03" w14:textId="77777777" w:rsidR="00726484" w:rsidRPr="00F6277E" w:rsidRDefault="00891F2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403</w:t>
            </w:r>
            <w:r w:rsidR="00451F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D712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1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51F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D9537" w14:textId="77777777" w:rsidR="00726484" w:rsidRPr="00F6277E" w:rsidRDefault="00726484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3A667C" w:rsidRPr="00F6277E" w14:paraId="0279EEA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C2F7DBF" w14:textId="77777777" w:rsidR="003A667C" w:rsidRPr="00F6277E" w:rsidRDefault="003A667C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4F80524" w14:textId="77777777" w:rsidR="003A667C" w:rsidRPr="00F6277E" w:rsidRDefault="00E832A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Othe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9EA208D" w14:textId="77777777" w:rsidR="003A667C" w:rsidRPr="00F6277E" w:rsidRDefault="00B72D9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9D2B3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0.</w:t>
            </w:r>
            <w:r w:rsidR="009D2B3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5EF9F68" w14:textId="77777777" w:rsidR="003A667C" w:rsidRPr="00F6277E" w:rsidRDefault="004A251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2</w:t>
            </w:r>
            <w:r w:rsidR="00B72D9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B72D9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33EFB" w14:textId="77777777" w:rsidR="003A667C" w:rsidRPr="00F6277E" w:rsidRDefault="00A54D5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2</w:t>
            </w:r>
            <w:r w:rsidR="00B72D9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B72D9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41A19" w14:textId="77777777" w:rsidR="003A667C" w:rsidRPr="00F6277E" w:rsidRDefault="003A667C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4148C" w:rsidRPr="00F6277E" w14:paraId="0231ED43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6222A" w14:textId="77777777" w:rsidR="0074148C" w:rsidRPr="00F6277E" w:rsidRDefault="0074148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lastRenderedPageBreak/>
              <w:t>St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E196B65" w14:textId="77777777" w:rsidR="0074148C" w:rsidRPr="00F6277E" w:rsidRDefault="0074148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039CCC4" w14:textId="77777777" w:rsidR="0074148C" w:rsidRPr="00F6277E" w:rsidRDefault="0074148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717B8D" w14:textId="77777777" w:rsidR="0074148C" w:rsidRPr="00F6277E" w:rsidRDefault="0074148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DD645" w14:textId="77777777" w:rsidR="0074148C" w:rsidRPr="00F6277E" w:rsidRDefault="00E4263D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3E64B2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8F6BBE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50</w:t>
            </w:r>
          </w:p>
        </w:tc>
      </w:tr>
      <w:tr w:rsidR="00726484" w:rsidRPr="00F6277E" w14:paraId="0C4BC86A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067CECC" w14:textId="77777777" w:rsidR="00726484" w:rsidRPr="000048A8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9754F70" w14:textId="77777777" w:rsidR="00726484" w:rsidRPr="000048A8" w:rsidRDefault="00236A1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47558AC" w14:textId="77777777" w:rsidR="00726484" w:rsidRPr="00F6277E" w:rsidRDefault="00FB720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EF5A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0</w:t>
            </w:r>
            <w:r w:rsidR="00EF5A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4D7A849" w14:textId="77777777" w:rsidR="00726484" w:rsidRPr="00F6277E" w:rsidRDefault="00EF5A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(0</w:t>
            </w:r>
            <w:r w:rsidR="009F7CA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5FBE47" w14:textId="77777777" w:rsidR="00726484" w:rsidRPr="00F6277E" w:rsidRDefault="00EF5A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(0</w:t>
            </w:r>
            <w:r w:rsidR="006123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387C1" w14:textId="77777777" w:rsidR="00726484" w:rsidRPr="00F6277E" w:rsidRDefault="00726484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726484" w:rsidRPr="00F6277E" w14:paraId="64B3C4A6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254410E" w14:textId="77777777" w:rsidR="00726484" w:rsidRPr="000048A8" w:rsidRDefault="0072648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55098EC" w14:textId="77777777" w:rsidR="00726484" w:rsidRPr="000048A8" w:rsidRDefault="000048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eastAsia="MS Gothic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073941" w14:textId="77777777" w:rsidR="00726484" w:rsidRPr="00F6277E" w:rsidRDefault="00FB720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791</w:t>
            </w:r>
            <w:r w:rsidR="00FE5A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FE5A1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02C29D6" w14:textId="77777777" w:rsidR="00726484" w:rsidRPr="00F6277E" w:rsidRDefault="009F7C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872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DCB90" w14:textId="77777777" w:rsidR="00726484" w:rsidRPr="00F6277E" w:rsidRDefault="0061230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919</w:t>
            </w:r>
            <w:r w:rsidR="00893A1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893A1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72C1B" w14:textId="77777777" w:rsidR="00726484" w:rsidRPr="00F6277E" w:rsidRDefault="00726484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95B44" w:rsidRPr="00F6277E" w14:paraId="0FA180C9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F8C0106" w14:textId="77777777" w:rsidR="00295B44" w:rsidRPr="000048A8" w:rsidRDefault="00295B44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9103287" w14:textId="77777777" w:rsidR="00295B44" w:rsidRPr="000048A8" w:rsidRDefault="000048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eastAsia="MS Gothic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D6F1560" w14:textId="77777777" w:rsidR="00295B44" w:rsidRPr="00F6277E" w:rsidRDefault="00FB720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5</w:t>
            </w:r>
            <w:r w:rsidR="004A02A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A02A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993BD6B" w14:textId="77777777" w:rsidR="00295B44" w:rsidRPr="00F6277E" w:rsidRDefault="009F7C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5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D69EE4" w14:textId="77777777" w:rsidR="00295B44" w:rsidRPr="00F6277E" w:rsidRDefault="0061230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494</w:t>
            </w:r>
            <w:r w:rsidR="00FC29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FC29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A75AF" w14:textId="77777777" w:rsidR="00295B44" w:rsidRPr="00F6277E" w:rsidRDefault="00295B44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36A17" w:rsidRPr="00F6277E" w14:paraId="5BF3163F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1D65A10" w14:textId="77777777" w:rsidR="00236A17" w:rsidRPr="000048A8" w:rsidRDefault="00236A17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749F6BF" w14:textId="77777777" w:rsidR="00236A17" w:rsidRPr="000048A8" w:rsidRDefault="000048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eastAsia="MS Gothic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B8BDC8C" w14:textId="77777777" w:rsidR="00236A17" w:rsidRPr="00F6277E" w:rsidRDefault="005E060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13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="000B02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0B02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F98B48F" w14:textId="77777777" w:rsidR="00236A17" w:rsidRPr="00F6277E" w:rsidRDefault="00525D1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547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="00D910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D910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3B9A7" w14:textId="77777777" w:rsidR="00236A17" w:rsidRPr="00F6277E" w:rsidRDefault="00144F1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56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292B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292B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5FE22" w14:textId="77777777" w:rsidR="00236A17" w:rsidRPr="00F6277E" w:rsidRDefault="00236A17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8086E" w:rsidRPr="00F6277E" w14:paraId="6E8ABE0A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7A95C0F" w14:textId="77777777" w:rsidR="0028086E" w:rsidRPr="000048A8" w:rsidRDefault="0028086E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73D77E0" w14:textId="77777777" w:rsidR="0028086E" w:rsidRPr="000048A8" w:rsidRDefault="000048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eastAsia="MS Gothic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C2CB0B4" w14:textId="77777777" w:rsidR="0028086E" w:rsidRPr="00F6277E" w:rsidRDefault="0028086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54</w:t>
            </w:r>
            <w:r w:rsidR="00EE251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0B02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EE251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0B02F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EE251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983CB8D" w14:textId="77777777" w:rsidR="0028086E" w:rsidRPr="00F6277E" w:rsidRDefault="0028086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62</w:t>
            </w:r>
            <w:r w:rsidR="005E0F2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D910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5E0F2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D910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E0F2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491E7" w14:textId="77777777" w:rsidR="0028086E" w:rsidRPr="00F6277E" w:rsidRDefault="0028086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92</w:t>
            </w:r>
            <w:r w:rsidR="00BD377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292B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.</w:t>
            </w:r>
            <w:r w:rsidR="00EA321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BD377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E0ECE" w14:textId="77777777" w:rsidR="0028086E" w:rsidRPr="00F6277E" w:rsidRDefault="0028086E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36A17" w:rsidRPr="00F6277E" w14:paraId="35028FAB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BA9713A" w14:textId="77777777" w:rsidR="00236A17" w:rsidRPr="000048A8" w:rsidRDefault="00236A17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69B7FB" w14:textId="77777777" w:rsidR="00236A17" w:rsidRPr="000048A8" w:rsidRDefault="008027A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0048A8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C3DFF8" w14:textId="77777777" w:rsidR="00236A17" w:rsidRPr="00F6277E" w:rsidRDefault="0010286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48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4.6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73E105" w14:textId="77777777" w:rsidR="00236A17" w:rsidRPr="00F6277E" w:rsidRDefault="009F7CA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849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8C51EF" w14:textId="77777777" w:rsidR="00236A17" w:rsidRPr="00F6277E" w:rsidRDefault="0061230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99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4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2780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024DA" w14:textId="77777777" w:rsidR="00236A17" w:rsidRPr="00F6277E" w:rsidRDefault="00236A17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063541" w:rsidRPr="00F6277E" w14:paraId="09F676D2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E701C" w14:textId="77777777" w:rsidR="00063541" w:rsidRPr="00F6277E" w:rsidRDefault="000635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 st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22FA59B" w14:textId="77777777" w:rsidR="00063541" w:rsidRPr="00F6277E" w:rsidRDefault="000635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8F1176E" w14:textId="77777777" w:rsidR="00063541" w:rsidRPr="00F6277E" w:rsidRDefault="000635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1CB4EC" w14:textId="77777777" w:rsidR="00063541" w:rsidRPr="00F6277E" w:rsidRDefault="000635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59308" w14:textId="77777777" w:rsidR="00063541" w:rsidRPr="00F6277E" w:rsidRDefault="0093428F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7F55D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84</w:t>
            </w:r>
          </w:p>
        </w:tc>
      </w:tr>
      <w:tr w:rsidR="00961FBA" w:rsidRPr="00F6277E" w14:paraId="34E24EE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F3912C1" w14:textId="77777777" w:rsidR="00961FBA" w:rsidRPr="00F6277E" w:rsidRDefault="00961FBA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B91665B" w14:textId="77777777" w:rsidR="00961FBA" w:rsidRPr="00F6277E" w:rsidRDefault="00961FB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4108EA4" w14:textId="77777777" w:rsidR="00961FBA" w:rsidRPr="00F6277E" w:rsidRDefault="00DE39F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A3D24C3" w14:textId="77777777" w:rsidR="00961FBA" w:rsidRPr="00F6277E" w:rsidRDefault="0067003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B817FE" w14:textId="77777777" w:rsidR="00961FBA" w:rsidRPr="00F6277E" w:rsidRDefault="002050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D4C3A" w14:textId="77777777" w:rsidR="00961FBA" w:rsidRPr="00F6277E" w:rsidRDefault="00961FBA" w:rsidP="008E3047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544101" w:rsidRPr="00F6277E" w14:paraId="51130AD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8FA8554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DD9E04C" w14:textId="77777777" w:rsidR="00544101" w:rsidRPr="00F6277E" w:rsidRDefault="00F566A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A7EBC51" w14:textId="77777777" w:rsidR="00544101" w:rsidRPr="00F6277E" w:rsidRDefault="00DE39F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93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B0B613E" w14:textId="77777777" w:rsidR="00544101" w:rsidRPr="00F6277E" w:rsidRDefault="00C54CA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07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.9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9E5DFE" w14:textId="77777777" w:rsidR="00544101" w:rsidRPr="00F6277E" w:rsidRDefault="002050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8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8A446" w14:textId="77777777" w:rsidR="00544101" w:rsidRPr="00F6277E" w:rsidRDefault="00544101" w:rsidP="008E3047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544101" w:rsidRPr="00F6277E" w14:paraId="775F25B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292B14A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0A85B05" w14:textId="77777777" w:rsidR="00544101" w:rsidRPr="00F6277E" w:rsidRDefault="00F566A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B8A150" w14:textId="77777777" w:rsidR="00544101" w:rsidRPr="00F6277E" w:rsidRDefault="008B617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98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7115360" w14:textId="77777777" w:rsidR="00544101" w:rsidRPr="00F6277E" w:rsidRDefault="00C54CA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52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B8777F" w14:textId="77777777" w:rsidR="00544101" w:rsidRPr="00F6277E" w:rsidRDefault="002050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46</w:t>
            </w:r>
            <w:r w:rsidR="00796B3C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796B3C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D1303" w14:textId="77777777" w:rsidR="00544101" w:rsidRPr="00F6277E" w:rsidRDefault="00544101" w:rsidP="008E3047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544101" w:rsidRPr="00F6277E" w14:paraId="65238A8A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835DBB5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53A7183" w14:textId="77777777" w:rsidR="00544101" w:rsidRPr="00F6277E" w:rsidRDefault="00F566A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3</w:t>
            </w:r>
            <w:r w:rsidR="006B6068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T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E21A8BA" w14:textId="77777777" w:rsidR="00544101" w:rsidRPr="00F6277E" w:rsidRDefault="006C61D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21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C529DE5" w14:textId="77777777" w:rsidR="00544101" w:rsidRPr="00F6277E" w:rsidRDefault="004A563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70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4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0281E" w14:textId="77777777" w:rsidR="00544101" w:rsidRPr="00F6277E" w:rsidRDefault="002050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51</w:t>
            </w:r>
            <w:r w:rsidR="00796B3C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796B3C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FDD23" w14:textId="77777777" w:rsidR="00544101" w:rsidRPr="00F6277E" w:rsidRDefault="00544101" w:rsidP="008E3047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544101" w:rsidRPr="00F6277E" w14:paraId="6E99FD4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F86AFAB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D0DFD4E" w14:textId="77777777" w:rsidR="00544101" w:rsidRPr="00F6277E" w:rsidRDefault="008405C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CBB4611" w14:textId="77777777" w:rsidR="00544101" w:rsidRPr="00F6277E" w:rsidRDefault="009A638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FE7132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4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FE7132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FE7132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8405C9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77BE4DF" w14:textId="77777777" w:rsidR="00544101" w:rsidRPr="00F6277E" w:rsidRDefault="009A638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  <w:r w:rsidR="00D87971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D87971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D87971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5714A3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083208" w14:textId="77777777" w:rsidR="00544101" w:rsidRPr="00F6277E" w:rsidRDefault="002050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9A638D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  <w:r w:rsidR="00E81EA5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1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E81EA5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="00E81EA5" w:rsidRPr="00F627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4096A" w14:textId="77777777" w:rsidR="00544101" w:rsidRPr="00F6277E" w:rsidRDefault="00544101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8F2199" w:rsidRPr="00F6277E" w14:paraId="42D1F199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74BFD" w14:textId="77777777" w:rsidR="008F2199" w:rsidRPr="00F6277E" w:rsidRDefault="008F219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 st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B4AFAA8" w14:textId="77777777" w:rsidR="008F2199" w:rsidRPr="00F6277E" w:rsidRDefault="008F219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67EDF63" w14:textId="77777777" w:rsidR="008F2199" w:rsidRPr="00F6277E" w:rsidRDefault="008F219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4CC96F" w14:textId="77777777" w:rsidR="008F2199" w:rsidRPr="00F6277E" w:rsidRDefault="008F219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87374" w14:textId="77777777" w:rsidR="008F2199" w:rsidRPr="00F6277E" w:rsidRDefault="0066626B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B7587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1</w:t>
            </w:r>
          </w:p>
        </w:tc>
      </w:tr>
      <w:tr w:rsidR="00544101" w:rsidRPr="00F6277E" w14:paraId="3CA794BA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B2E46DD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9613C51" w14:textId="77777777" w:rsidR="00544101" w:rsidRPr="00F6277E" w:rsidRDefault="0040032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253B375" w14:textId="77777777" w:rsidR="00544101" w:rsidRPr="00F6277E" w:rsidRDefault="0085174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974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6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0188D03" w14:textId="77777777" w:rsidR="00544101" w:rsidRPr="00F6277E" w:rsidRDefault="00315A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952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5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7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E66929" w14:textId="77777777" w:rsidR="00544101" w:rsidRPr="00F6277E" w:rsidRDefault="00C546F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022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6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CFECB" w14:textId="77777777" w:rsidR="00544101" w:rsidRPr="00F6277E" w:rsidRDefault="00544101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44101" w:rsidRPr="00F6277E" w14:paraId="1E3A5355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4017B64" w14:textId="77777777" w:rsidR="00544101" w:rsidRPr="00F6277E" w:rsidRDefault="0054410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7E75A4F" w14:textId="77777777" w:rsidR="00544101" w:rsidRPr="00F6277E" w:rsidRDefault="0040032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805E45" w14:textId="77777777" w:rsidR="00544101" w:rsidRPr="00F6277E" w:rsidRDefault="00580EC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17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03544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03544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4AD412E" w14:textId="77777777" w:rsidR="00544101" w:rsidRPr="00F6277E" w:rsidRDefault="00723C9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6</w:t>
            </w:r>
            <w:r w:rsidR="00315A4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.</w:t>
            </w:r>
            <w:r w:rsidR="00315A4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A3976" w14:textId="77777777" w:rsidR="00544101" w:rsidRPr="00F6277E" w:rsidRDefault="00A333B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544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B1CBC" w14:textId="77777777" w:rsidR="00544101" w:rsidRPr="00F6277E" w:rsidRDefault="00544101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428B8E9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E9BA13F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385BEA8" w14:textId="77777777" w:rsidR="00400322" w:rsidRPr="00F6277E" w:rsidRDefault="00EE080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CF02BE3" w14:textId="77777777" w:rsidR="00400322" w:rsidRPr="00F6277E" w:rsidRDefault="00580EC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55</w:t>
            </w:r>
            <w:r w:rsidR="0003544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4D0A337" w14:textId="77777777" w:rsidR="00400322" w:rsidRPr="00F6277E" w:rsidRDefault="00315A4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15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1269A4" w14:textId="77777777" w:rsidR="00400322" w:rsidRPr="00F6277E" w:rsidRDefault="00A333B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40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BB1A9" w14:textId="77777777" w:rsidR="00400322" w:rsidRPr="00F6277E" w:rsidRDefault="00400322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5B624AC8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EEAFE4A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82A543F" w14:textId="77777777" w:rsidR="00400322" w:rsidRPr="00F6277E" w:rsidRDefault="00EE080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AEEB600" w14:textId="77777777" w:rsidR="00400322" w:rsidRPr="00F6277E" w:rsidRDefault="00580EC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45</w:t>
            </w:r>
            <w:r w:rsidR="0003544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205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2C8F1EC" w14:textId="77777777" w:rsidR="00400322" w:rsidRPr="00F6277E" w:rsidRDefault="00723C9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A374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5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A374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A374D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872E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F5AEFF" w14:textId="77777777" w:rsidR="00400322" w:rsidRPr="00F6277E" w:rsidRDefault="00A333B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0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73253" w14:textId="77777777" w:rsidR="00400322" w:rsidRPr="00F6277E" w:rsidRDefault="0040032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1267F96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4DBB013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AFEA570" w14:textId="77777777" w:rsidR="00400322" w:rsidRPr="00F6277E" w:rsidRDefault="00EE080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61DA009" w14:textId="77777777" w:rsidR="00400322" w:rsidRPr="00F6277E" w:rsidRDefault="00723C9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80EC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580EC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F2559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580EC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580EC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F2559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917E1D" w14:textId="77777777" w:rsidR="00400322" w:rsidRPr="00F6277E" w:rsidRDefault="00A374D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69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723C9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F716B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020B0" w14:textId="77777777" w:rsidR="00400322" w:rsidRPr="00F6277E" w:rsidRDefault="00A333B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25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8D368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2C6F8" w14:textId="77777777" w:rsidR="00400322" w:rsidRPr="00F6277E" w:rsidRDefault="0040032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45667" w:rsidRPr="00F6277E" w14:paraId="25D1E808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8A290" w14:textId="77777777" w:rsidR="00245667" w:rsidRPr="00F6277E" w:rsidRDefault="0024566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etasta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6E15198" w14:textId="77777777" w:rsidR="00245667" w:rsidRPr="00F6277E" w:rsidRDefault="0024566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D04018B" w14:textId="77777777" w:rsidR="00245667" w:rsidRPr="00F6277E" w:rsidRDefault="0024566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C1CB8" w14:textId="77777777" w:rsidR="00245667" w:rsidRPr="00F6277E" w:rsidRDefault="0024566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695EA" w14:textId="77777777" w:rsidR="00245667" w:rsidRPr="00F6277E" w:rsidRDefault="00800046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3F4EB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13</w:t>
            </w:r>
          </w:p>
        </w:tc>
      </w:tr>
      <w:tr w:rsidR="00400322" w:rsidRPr="00F6277E" w14:paraId="2136FEC5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0BF5353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6EC5784" w14:textId="77777777" w:rsidR="00400322" w:rsidRPr="00F6277E" w:rsidRDefault="00D54D9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3E63DEA" w14:textId="77777777" w:rsidR="00400322" w:rsidRPr="00F6277E" w:rsidRDefault="00BE21A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445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2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2E232F1" w14:textId="77777777" w:rsidR="00400322" w:rsidRPr="00F6277E" w:rsidRDefault="000C3FB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209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C927FC" w14:textId="77777777" w:rsidR="00400322" w:rsidRPr="00F6277E" w:rsidRDefault="007978D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236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2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FBF9F" w14:textId="77777777" w:rsidR="00400322" w:rsidRPr="00F6277E" w:rsidRDefault="00400322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4699ECBF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5D89465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0C1D5CF" w14:textId="77777777" w:rsidR="00400322" w:rsidRPr="00F6277E" w:rsidRDefault="00D54D9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7344E59" w14:textId="77777777" w:rsidR="00400322" w:rsidRPr="00F6277E" w:rsidRDefault="00F13C5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54</w:t>
            </w:r>
            <w:r w:rsidR="001268A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1268A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AE98C2" w14:textId="77777777" w:rsidR="00400322" w:rsidRPr="00F6277E" w:rsidRDefault="0027040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62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C47CC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26F796" w14:textId="77777777" w:rsidR="00400322" w:rsidRPr="00F6277E" w:rsidRDefault="007978D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92</w:t>
            </w:r>
            <w:r w:rsidR="001268A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1268A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1268A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4F64D" w14:textId="77777777" w:rsidR="00400322" w:rsidRPr="00F6277E" w:rsidRDefault="0040032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5C47CC" w:rsidRPr="00F6277E" w14:paraId="51725068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A1C3022" w14:textId="77777777" w:rsidR="005C47CC" w:rsidRPr="00F6277E" w:rsidRDefault="005C47CC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66F4C89" w14:textId="77777777" w:rsidR="005C47CC" w:rsidRPr="00F6277E" w:rsidRDefault="005C47C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6D808D9" w14:textId="77777777" w:rsidR="005C47CC" w:rsidRPr="00F6277E" w:rsidRDefault="00F13C5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.</w:t>
            </w:r>
            <w:r w:rsidR="00BE21A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8D847F3" w14:textId="77777777" w:rsidR="005C47CC" w:rsidRPr="00F6277E" w:rsidRDefault="0027040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1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CE3F5" w14:textId="77777777" w:rsidR="005C47CC" w:rsidRPr="00F6277E" w:rsidRDefault="007978D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543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F13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20E0F" w14:textId="77777777" w:rsidR="005C47CC" w:rsidRPr="00F6277E" w:rsidRDefault="005C47CC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E2C32" w:rsidRPr="00F6277E" w14:paraId="3A11CDA7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38278" w14:textId="77777777" w:rsidR="004E2C32" w:rsidRPr="00F6277E" w:rsidRDefault="004E2C3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LN Sta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310385" w14:textId="77777777" w:rsidR="004E2C32" w:rsidRPr="00F6277E" w:rsidRDefault="004E2C3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60DB8F" w14:textId="77777777" w:rsidR="004E2C32" w:rsidRPr="00F6277E" w:rsidRDefault="004E2C3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D3D96A" w14:textId="77777777" w:rsidR="004E2C32" w:rsidRPr="00F6277E" w:rsidRDefault="004E2C3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87088" w14:textId="77777777" w:rsidR="004E2C32" w:rsidRPr="00F6277E" w:rsidRDefault="00AF1FA4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622AD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54</w:t>
            </w:r>
          </w:p>
        </w:tc>
      </w:tr>
      <w:tr w:rsidR="00207CA1" w:rsidRPr="00F6277E" w14:paraId="1279F343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80B4BA5" w14:textId="77777777" w:rsidR="00207CA1" w:rsidRPr="00F6277E" w:rsidRDefault="00207CA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461D9D3" w14:textId="77777777" w:rsidR="00207CA1" w:rsidRPr="00F6277E" w:rsidRDefault="00A6660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egat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8EE482B" w14:textId="77777777" w:rsidR="00207CA1" w:rsidRPr="00F6277E" w:rsidRDefault="0060133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458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85395A0" w14:textId="77777777" w:rsidR="00207CA1" w:rsidRPr="00F6277E" w:rsidRDefault="00492B3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3B67D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3B67D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3B67D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00CA4" w14:textId="77777777" w:rsidR="00207CA1" w:rsidRPr="00F6277E" w:rsidRDefault="003C50C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340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1D089" w14:textId="77777777" w:rsidR="00207CA1" w:rsidRPr="00F6277E" w:rsidRDefault="00207CA1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07CA1" w:rsidRPr="00F6277E" w14:paraId="437CB6C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B75FC7F" w14:textId="77777777" w:rsidR="00207CA1" w:rsidRPr="00F6277E" w:rsidRDefault="00207CA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86485F4" w14:textId="77777777" w:rsidR="00207CA1" w:rsidRPr="00F6277E" w:rsidRDefault="001F66A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-3</w:t>
            </w:r>
            <w:r w:rsidR="00CE1FC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L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73B82F" w14:textId="77777777" w:rsidR="00207CA1" w:rsidRPr="00F6277E" w:rsidRDefault="00252D1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6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1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96DB50B" w14:textId="77777777" w:rsidR="00207CA1" w:rsidRPr="00F6277E" w:rsidRDefault="003B67D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92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C75C43" w14:textId="77777777" w:rsidR="00207CA1" w:rsidRPr="00F6277E" w:rsidRDefault="003C50C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75</w:t>
            </w:r>
            <w:r w:rsidR="00B856D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6</w:t>
            </w:r>
            <w:r w:rsidR="00B856D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B3427" w14:textId="77777777" w:rsidR="00207CA1" w:rsidRPr="00F6277E" w:rsidRDefault="00207CA1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07CA1" w:rsidRPr="00F6277E" w14:paraId="1321DD3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27BCF6D" w14:textId="77777777" w:rsidR="00207CA1" w:rsidRPr="00F6277E" w:rsidRDefault="00207CA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2D13CC0" w14:textId="77777777" w:rsidR="00207CA1" w:rsidRPr="00F6277E" w:rsidRDefault="00CE1FC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&gt;3 L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145569" w14:textId="77777777" w:rsidR="00207CA1" w:rsidRPr="00F6277E" w:rsidRDefault="00492B3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9</w:t>
            </w:r>
            <w:r w:rsidR="00252D1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0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252D1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252D1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71D77D0" w14:textId="77777777" w:rsidR="00207CA1" w:rsidRPr="00F6277E" w:rsidRDefault="003B67D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58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.7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A28CC" w14:textId="77777777" w:rsidR="00207CA1" w:rsidRPr="00F6277E" w:rsidRDefault="00492B3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952DC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2</w:t>
            </w:r>
            <w:r w:rsidR="00B856D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952DC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952DC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B856D0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C09D4" w14:textId="77777777" w:rsidR="00207CA1" w:rsidRPr="00F6277E" w:rsidRDefault="00207CA1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207CA1" w:rsidRPr="00F6277E" w14:paraId="49155537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52F45BE" w14:textId="77777777" w:rsidR="00207CA1" w:rsidRPr="00F6277E" w:rsidRDefault="00207CA1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193528E" w14:textId="77777777" w:rsidR="00207CA1" w:rsidRPr="00F6277E" w:rsidRDefault="00C70E5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BD2E4D5" w14:textId="77777777" w:rsidR="00207CA1" w:rsidRPr="00F6277E" w:rsidRDefault="00F7458D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288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C70E5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4A191A7" w14:textId="77777777" w:rsidR="00207CA1" w:rsidRPr="00F6277E" w:rsidRDefault="003B67D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74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1F7FC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D7814" w14:textId="77777777" w:rsidR="00207CA1" w:rsidRPr="00F6277E" w:rsidRDefault="00952DC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14</w:t>
            </w:r>
            <w:r w:rsidR="008E28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492B3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8E284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46AE3" w14:textId="77777777" w:rsidR="00207CA1" w:rsidRPr="00F6277E" w:rsidRDefault="00207CA1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8D6CB7" w:rsidRPr="00F6277E" w14:paraId="35AFB901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2F526" w14:textId="77777777" w:rsidR="008D6CB7" w:rsidRPr="00F6277E" w:rsidRDefault="00364C7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Surger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F33884D" w14:textId="77777777" w:rsidR="008D6CB7" w:rsidRPr="00F6277E" w:rsidRDefault="008D6CB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700AF1E" w14:textId="77777777" w:rsidR="008D6CB7" w:rsidRPr="00F6277E" w:rsidRDefault="008D6CB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ACDC5" w14:textId="77777777" w:rsidR="008D6CB7" w:rsidRPr="00F6277E" w:rsidRDefault="008D6CB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4B711" w14:textId="77777777" w:rsidR="008D6CB7" w:rsidRPr="00F6277E" w:rsidRDefault="009462CF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2642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38</w:t>
            </w:r>
          </w:p>
        </w:tc>
      </w:tr>
      <w:tr w:rsidR="00400322" w:rsidRPr="00F6277E" w14:paraId="1B1B29C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1592D30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5274B66" w14:textId="77777777" w:rsidR="00400322" w:rsidRPr="00F6277E" w:rsidRDefault="001E52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 surger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F847467" w14:textId="77777777" w:rsidR="00400322" w:rsidRPr="00F6277E" w:rsidRDefault="001E52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33225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33225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1</w:t>
            </w:r>
            <w:r w:rsidR="0033225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33225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7725FEB" w14:textId="77777777" w:rsidR="00400322" w:rsidRPr="00F6277E" w:rsidRDefault="0067617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.2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D6A5AC" w14:textId="77777777" w:rsidR="00400322" w:rsidRPr="00F6277E" w:rsidRDefault="00A8023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9C092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9C092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9C092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9C092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E6F28" w14:textId="77777777" w:rsidR="00400322" w:rsidRPr="00F6277E" w:rsidRDefault="00400322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33C3DDD1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C1F4FE5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8490DC2" w14:textId="77777777" w:rsidR="00400322" w:rsidRPr="00F6277E" w:rsidRDefault="001E52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Breast-conserving surger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5A1B834" w14:textId="77777777" w:rsidR="00400322" w:rsidRPr="00F6277E" w:rsidRDefault="00847DB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1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593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93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8244582" w14:textId="77777777" w:rsidR="00400322" w:rsidRPr="00F6277E" w:rsidRDefault="009F43F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816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6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1E52D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B62EC" w14:textId="77777777" w:rsidR="00400322" w:rsidRPr="00F6277E" w:rsidRDefault="009C09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730</w:t>
            </w:r>
            <w:r w:rsidR="00A44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5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A44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EB148" w14:textId="77777777" w:rsidR="00400322" w:rsidRPr="00F6277E" w:rsidRDefault="0040032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00322" w:rsidRPr="00F6277E" w14:paraId="5DD58E60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C21596A" w14:textId="77777777" w:rsidR="00400322" w:rsidRPr="00F6277E" w:rsidRDefault="0040032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6702415" w14:textId="77777777" w:rsidR="00400322" w:rsidRPr="00F6277E" w:rsidRDefault="001E52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Mastectom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24F4C0" w14:textId="77777777" w:rsidR="00400322" w:rsidRPr="00F6277E" w:rsidRDefault="00847DB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790</w:t>
            </w:r>
            <w:r w:rsidR="00593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593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FCE294B" w14:textId="77777777" w:rsidR="00400322" w:rsidRPr="00F6277E" w:rsidRDefault="00D5755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366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2D6EC" w14:textId="77777777" w:rsidR="00400322" w:rsidRPr="00F6277E" w:rsidRDefault="00A357F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24</w:t>
            </w:r>
            <w:r w:rsidR="00A44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A4460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BE9CF" w14:textId="77777777" w:rsidR="00400322" w:rsidRPr="00F6277E" w:rsidRDefault="0040032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1E52D2" w:rsidRPr="00F6277E" w14:paraId="05A64F9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4C3F375" w14:textId="77777777" w:rsidR="001E52D2" w:rsidRPr="00F6277E" w:rsidRDefault="001E52D2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C5FAFA3" w14:textId="77777777" w:rsidR="001E52D2" w:rsidRPr="00F6277E" w:rsidRDefault="001E52D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Unknow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DE1DBC8" w14:textId="77777777" w:rsidR="001E52D2" w:rsidRPr="00F6277E" w:rsidRDefault="00847DBA" w:rsidP="00E037E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5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2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CB939C9" w14:textId="77777777" w:rsidR="001E52D2" w:rsidRPr="00F6277E" w:rsidRDefault="00D5755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A9B5A" w14:textId="77777777" w:rsidR="001E52D2" w:rsidRPr="00F6277E" w:rsidRDefault="00A357F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5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A802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AE018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6A28A" w14:textId="77777777" w:rsidR="001E52D2" w:rsidRPr="00F6277E" w:rsidRDefault="001E52D2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AB0CA4" w:rsidRPr="00F6277E" w14:paraId="702E03B8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91ED0" w14:textId="77777777" w:rsidR="00AB0CA4" w:rsidRPr="00F6277E" w:rsidRDefault="00AB0CA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Radi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2FF72B" w14:textId="77777777" w:rsidR="00AB0CA4" w:rsidRPr="00F6277E" w:rsidRDefault="00AB0CA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329EBC9" w14:textId="77777777" w:rsidR="00AB0CA4" w:rsidRPr="00F6277E" w:rsidRDefault="00AB0CA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475C94" w14:textId="77777777" w:rsidR="00AB0CA4" w:rsidRPr="00F6277E" w:rsidRDefault="00AB0CA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77C72" w14:textId="77777777" w:rsidR="00AB0CA4" w:rsidRPr="00F6277E" w:rsidRDefault="008D6000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D3237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60</w:t>
            </w:r>
          </w:p>
        </w:tc>
      </w:tr>
      <w:tr w:rsidR="009D1D3B" w:rsidRPr="00F6277E" w14:paraId="32106FF5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0518FAC" w14:textId="77777777" w:rsidR="009D1D3B" w:rsidRPr="00F6277E" w:rsidRDefault="009D1D3B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4018DA1" w14:textId="77777777" w:rsidR="009D1D3B" w:rsidRPr="00F6277E" w:rsidRDefault="005540A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A332A8" w14:textId="77777777" w:rsidR="009D1D3B" w:rsidRPr="00F6277E" w:rsidRDefault="00D404A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3560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1DB105A" w14:textId="77777777" w:rsidR="009D1D3B" w:rsidRPr="00F6277E" w:rsidRDefault="000534D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F24D0" w14:textId="77777777" w:rsidR="009D1D3B" w:rsidRPr="00F6277E" w:rsidRDefault="0053781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824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40A6B" w14:textId="77777777" w:rsidR="009D1D3B" w:rsidRPr="00F6277E" w:rsidRDefault="009D1D3B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9D1D3B" w:rsidRPr="00F6277E" w14:paraId="574BFE95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BA3CF9D" w14:textId="77777777" w:rsidR="009D1D3B" w:rsidRPr="00F6277E" w:rsidRDefault="009D1D3B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6608A10" w14:textId="77777777" w:rsidR="009D1D3B" w:rsidRPr="00F6277E" w:rsidRDefault="005540A0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09D3AFE" w14:textId="77777777" w:rsidR="009D1D3B" w:rsidRPr="00F6277E" w:rsidRDefault="00D404A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1383</w:t>
            </w:r>
            <w:r w:rsidR="009334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B9079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B9079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9334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ECD812" w14:textId="77777777" w:rsidR="009D1D3B" w:rsidRPr="00F6277E" w:rsidRDefault="000534D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15556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A1469" w14:textId="77777777" w:rsidR="009D1D3B" w:rsidRPr="00F6277E" w:rsidRDefault="0053781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647</w:t>
            </w:r>
            <w:r w:rsidR="009334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5</w:t>
            </w:r>
            <w:r w:rsidR="005906E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93349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DF34F" w14:textId="77777777" w:rsidR="009D1D3B" w:rsidRPr="00F6277E" w:rsidRDefault="009D1D3B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123ED7" w:rsidRPr="00F6277E" w14:paraId="2FAEE33E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26EA7" w14:textId="77777777" w:rsidR="00123ED7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hemotherap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60BABF2" w14:textId="77777777" w:rsidR="00123ED7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8D0545C" w14:textId="77777777" w:rsidR="00123ED7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1010D" w14:textId="77777777" w:rsidR="00123ED7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208F7" w14:textId="77777777" w:rsidR="00123ED7" w:rsidRPr="00F6277E" w:rsidRDefault="008D6000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A0761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10</w:t>
            </w:r>
          </w:p>
        </w:tc>
      </w:tr>
      <w:tr w:rsidR="009D1D3B" w:rsidRPr="00F6277E" w14:paraId="797DEDE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350907F" w14:textId="77777777" w:rsidR="009D1D3B" w:rsidRPr="00F6277E" w:rsidRDefault="009D1D3B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4C44336" w14:textId="77777777" w:rsidR="009D1D3B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5337C0" w14:textId="77777777" w:rsidR="009D1D3B" w:rsidRPr="00F6277E" w:rsidRDefault="00950F6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347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9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B8E7F04" w14:textId="77777777" w:rsidR="009D1D3B" w:rsidRPr="00F6277E" w:rsidRDefault="00541DB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6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9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B941F" w14:textId="77777777" w:rsidR="009D1D3B" w:rsidRPr="00F6277E" w:rsidRDefault="0042055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82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E30AB" w14:textId="77777777" w:rsidR="009D1D3B" w:rsidRPr="00F6277E" w:rsidRDefault="009D1D3B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9D1D3B" w:rsidRPr="00F6277E" w14:paraId="66BD2FC9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F1DAD2F" w14:textId="77777777" w:rsidR="009D1D3B" w:rsidRPr="00F6277E" w:rsidRDefault="009D1D3B" w:rsidP="00E037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089C94D" w14:textId="77777777" w:rsidR="009D1D3B" w:rsidRPr="00F6277E" w:rsidRDefault="00123ED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0FC7819" w14:textId="77777777" w:rsidR="009D1D3B" w:rsidRPr="00F6277E" w:rsidRDefault="00950F6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7596</w:t>
            </w:r>
            <w:r w:rsidR="00DE762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0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DE762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0982ADB" w14:textId="77777777" w:rsidR="009D1D3B" w:rsidRPr="00F6277E" w:rsidRDefault="00541DB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807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3700E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0C9E2" w14:textId="77777777" w:rsidR="009D1D3B" w:rsidRPr="00F6277E" w:rsidRDefault="0042055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789</w:t>
            </w:r>
            <w:r w:rsidR="00DE762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(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="0043413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DE762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DB106" w14:textId="77777777" w:rsidR="009D1D3B" w:rsidRPr="00F6277E" w:rsidRDefault="009D1D3B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83222E" w:rsidRPr="00F6277E" w14:paraId="2AE9E4BE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F0E8F" w14:textId="77777777" w:rsidR="0083222E" w:rsidRPr="00F6277E" w:rsidRDefault="0078181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Bone metasta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23E43F0" w14:textId="77777777" w:rsidR="0083222E" w:rsidRPr="00F6277E" w:rsidRDefault="008322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C12CAC" w14:textId="77777777" w:rsidR="0083222E" w:rsidRPr="00F6277E" w:rsidRDefault="008322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DBB533" w14:textId="77777777" w:rsidR="0083222E" w:rsidRPr="00F6277E" w:rsidRDefault="008322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342E4" w14:textId="77777777" w:rsidR="0083222E" w:rsidRPr="00F6277E" w:rsidRDefault="008D6000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80590A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89</w:t>
            </w:r>
          </w:p>
        </w:tc>
      </w:tr>
      <w:tr w:rsidR="0083222E" w:rsidRPr="00F6277E" w14:paraId="484F88EE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9F9248A" w14:textId="77777777" w:rsidR="0083222E" w:rsidRPr="00F6277E" w:rsidRDefault="008322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5FBA1F8" w14:textId="77777777" w:rsidR="0083222E" w:rsidRPr="00F6277E" w:rsidRDefault="001A2C1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18166C8" w14:textId="77777777" w:rsidR="0083222E" w:rsidRPr="00F6277E" w:rsidRDefault="006C213B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276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50EFA2" w14:textId="77777777" w:rsidR="0083222E" w:rsidRPr="00F6277E" w:rsidRDefault="007D6F0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15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05DFC3" w14:textId="77777777" w:rsidR="0083222E" w:rsidRPr="00F6277E" w:rsidRDefault="007D6F0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124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D01A8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60160" w14:textId="77777777" w:rsidR="0083222E" w:rsidRPr="00F6277E" w:rsidRDefault="0083222E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83222E" w:rsidRPr="00F6277E" w14:paraId="55AFF3A4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E44F01F" w14:textId="77777777" w:rsidR="0083222E" w:rsidRPr="00F6277E" w:rsidRDefault="0083222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5BCB10D" w14:textId="77777777" w:rsidR="0083222E" w:rsidRPr="00F6277E" w:rsidRDefault="001A2C1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2E106C1" w14:textId="77777777" w:rsidR="0083222E" w:rsidRPr="00F6277E" w:rsidRDefault="00D01A8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6C21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6C21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6C213B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DCCFB73" w14:textId="77777777" w:rsidR="0083222E" w:rsidRPr="00F6277E" w:rsidRDefault="00D01A8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7D6F0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0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7D6F0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7D6F0E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71C61" w14:textId="77777777" w:rsidR="0083222E" w:rsidRPr="00F6277E" w:rsidRDefault="007D6F0E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4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89884" w14:textId="77777777" w:rsidR="0083222E" w:rsidRPr="00F6277E" w:rsidRDefault="0083222E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3F7189" w:rsidRPr="00F6277E" w14:paraId="37D4AACE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2C5CD" w14:textId="77777777" w:rsidR="003F7189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Brain metasta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0B208B" w14:textId="77777777" w:rsidR="003F7189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CEC2A85" w14:textId="77777777" w:rsidR="003F7189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808BB" w14:textId="77777777" w:rsidR="003F7189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3EBA9" w14:textId="77777777" w:rsidR="003F7189" w:rsidRPr="00F6277E" w:rsidRDefault="00E3223D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E86B4F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69</w:t>
            </w:r>
          </w:p>
        </w:tc>
      </w:tr>
      <w:tr w:rsidR="003365E3" w:rsidRPr="00F6277E" w14:paraId="68F839D8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4A976C7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43E973F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03D158B" w14:textId="77777777" w:rsidR="003365E3" w:rsidRPr="00F6277E" w:rsidRDefault="0062174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763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3C0A5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2703E2E" w14:textId="77777777" w:rsidR="003365E3" w:rsidRPr="00F6277E" w:rsidRDefault="00B8347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388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9.3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0E2587" w14:textId="77777777" w:rsidR="003365E3" w:rsidRPr="00F6277E" w:rsidRDefault="00441A8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37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9.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29C6F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3365E3" w:rsidRPr="00F6277E" w14:paraId="073898D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5D0067D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89595EA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DA52E2A" w14:textId="77777777" w:rsidR="003365E3" w:rsidRPr="00F6277E" w:rsidRDefault="003C0A5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62174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0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62174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62174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4E8DA46" w14:textId="77777777" w:rsidR="003365E3" w:rsidRPr="00F6277E" w:rsidRDefault="00B8347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4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3C0A5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A812E" w14:textId="77777777" w:rsidR="003365E3" w:rsidRPr="00F6277E" w:rsidRDefault="00441A8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6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3C0A57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8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A7BB5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95653F" w:rsidRPr="00F6277E" w14:paraId="29495EA8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CFC0D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Liver metasta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6E472E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EAD7BFE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7A6F4F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CC75E" w14:textId="77777777" w:rsidR="0095653F" w:rsidRPr="00F6277E" w:rsidRDefault="00E3223D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0</w:t>
            </w:r>
            <w:r w:rsidR="00A273C8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5</w:t>
            </w:r>
          </w:p>
        </w:tc>
      </w:tr>
      <w:tr w:rsidR="003365E3" w:rsidRPr="00F6277E" w14:paraId="705BF67F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EC11BA2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14E166E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BBF481D" w14:textId="77777777" w:rsidR="003365E3" w:rsidRPr="00F6277E" w:rsidRDefault="008753C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511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3E4552" w14:textId="77777777" w:rsidR="003365E3" w:rsidRPr="00F6277E" w:rsidRDefault="00023F0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237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62AE3" w14:textId="77777777" w:rsidR="003365E3" w:rsidRPr="00F6277E" w:rsidRDefault="008D5E4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274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826F9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3365E3" w:rsidRPr="00F6277E" w14:paraId="4C6F4F4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30C5063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A74AF51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976AFF6" w14:textId="77777777" w:rsidR="003365E3" w:rsidRPr="00F6277E" w:rsidRDefault="005518E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</w:t>
            </w:r>
            <w:r w:rsidR="008753C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8753C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8753C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493BAB" w14:textId="77777777" w:rsidR="003365E3" w:rsidRPr="00F6277E" w:rsidRDefault="00023F01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2FE04" w14:textId="77777777" w:rsidR="003365E3" w:rsidRPr="00F6277E" w:rsidRDefault="008D5E4C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97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5518E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7B2B2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95653F" w:rsidRPr="00F6277E" w14:paraId="24399A24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20188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Lung metastas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419FF7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0A28D3C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13413" w14:textId="77777777" w:rsidR="0095653F" w:rsidRPr="00F6277E" w:rsidRDefault="0095653F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7B1B7" w14:textId="77777777" w:rsidR="0095653F" w:rsidRPr="00F6277E" w:rsidRDefault="00E25616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C62C69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68</w:t>
            </w:r>
          </w:p>
        </w:tc>
      </w:tr>
      <w:tr w:rsidR="003365E3" w:rsidRPr="00F6277E" w14:paraId="2FDDD8A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0DB16B1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0026650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71BAEA7" w14:textId="77777777" w:rsidR="003365E3" w:rsidRPr="00F6277E" w:rsidRDefault="00207D2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322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082138" w14:textId="77777777" w:rsidR="003365E3" w:rsidRPr="00F6277E" w:rsidRDefault="00610D1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161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F6657" w14:textId="77777777" w:rsidR="003365E3" w:rsidRPr="00F6277E" w:rsidRDefault="00687AC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2161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60155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3365E3" w:rsidRPr="00F6277E" w14:paraId="40401A42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CCDFA33" w14:textId="77777777" w:rsidR="003365E3" w:rsidRPr="00F6277E" w:rsidRDefault="003365E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5046DD0" w14:textId="77777777" w:rsidR="003365E3" w:rsidRPr="00F6277E" w:rsidRDefault="003F718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5F5A500" w14:textId="77777777" w:rsidR="003365E3" w:rsidRPr="00F6277E" w:rsidRDefault="00207D2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21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BC79BB6" w14:textId="77777777" w:rsidR="003365E3" w:rsidRPr="00F6277E" w:rsidRDefault="00610D19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1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D5D1F" w14:textId="77777777" w:rsidR="003365E3" w:rsidRPr="00F6277E" w:rsidRDefault="00687AC7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10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C81FB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48303D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A5D74" w14:textId="77777777" w:rsidR="003365E3" w:rsidRPr="00F6277E" w:rsidRDefault="003365E3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27788" w:rsidRPr="00F6277E" w14:paraId="20FFD7FF" w14:textId="77777777" w:rsidTr="00B76330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C3E20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Sta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283DE7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2DB662A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EB2948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B9715" w14:textId="77777777" w:rsidR="00427788" w:rsidRPr="00F6277E" w:rsidRDefault="00E25616" w:rsidP="003F1F9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782C53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36</w:t>
            </w:r>
          </w:p>
        </w:tc>
      </w:tr>
      <w:tr w:rsidR="00427788" w:rsidRPr="00F6277E" w14:paraId="4A55B6BC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20E2389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37606B3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l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EBE941" w14:textId="77777777" w:rsidR="00427788" w:rsidRPr="00F6277E" w:rsidRDefault="00522C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2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2602F7D" w14:textId="77777777" w:rsidR="00427788" w:rsidRPr="00F6277E" w:rsidRDefault="008310F2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7</w:t>
            </w:r>
            <w:r w:rsidR="003D742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4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3D742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3D742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0AB62F" w14:textId="77777777" w:rsidR="00427788" w:rsidRPr="00F6277E" w:rsidRDefault="003D742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768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8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C18F2" w14:textId="77777777" w:rsidR="00427788" w:rsidRPr="00F6277E" w:rsidRDefault="00427788" w:rsidP="008E3047">
            <w:pP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27788" w:rsidRPr="00F6277E" w14:paraId="5CB03F8D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5501453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C289FAC" w14:textId="77777777" w:rsidR="00427788" w:rsidRPr="00F6277E" w:rsidRDefault="00427788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Dea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D827C6D" w14:textId="77777777" w:rsidR="00427788" w:rsidRPr="00F6277E" w:rsidRDefault="00522C93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401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1EC2DA6" w14:textId="77777777" w:rsidR="00427788" w:rsidRPr="00F6277E" w:rsidRDefault="003D742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698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A02127" w14:textId="77777777" w:rsidR="00427788" w:rsidRPr="00F6277E" w:rsidRDefault="003D742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703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1</w:t>
            </w:r>
            <w:r w:rsidR="008310F2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7</w:t>
            </w:r>
            <w:r w:rsidR="00992A81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4CBEE" w14:textId="77777777" w:rsidR="00427788" w:rsidRPr="00F6277E" w:rsidRDefault="00427788" w:rsidP="008E304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4654F5" w:rsidRPr="00F6277E" w14:paraId="339D07BB" w14:textId="77777777" w:rsidTr="00B76330">
        <w:tc>
          <w:tcPr>
            <w:tcW w:w="3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2F91C" w14:textId="77777777" w:rsidR="004654F5" w:rsidRPr="00F6277E" w:rsidRDefault="004654F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First malignant primary indicato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B9B8ECC" w14:textId="77777777" w:rsidR="004654F5" w:rsidRPr="00F6277E" w:rsidRDefault="004654F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20A0A" w14:textId="77777777" w:rsidR="004654F5" w:rsidRPr="00F6277E" w:rsidRDefault="004654F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80B0F" w14:textId="77777777" w:rsidR="004654F5" w:rsidRPr="00F6277E" w:rsidRDefault="004654F5" w:rsidP="003F1F9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3B5F24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320</w:t>
            </w:r>
          </w:p>
        </w:tc>
      </w:tr>
      <w:tr w:rsidR="0064766A" w:rsidRPr="00F6277E" w14:paraId="42C9B978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A3E5D23" w14:textId="77777777" w:rsidR="0064766A" w:rsidRPr="00F6277E" w:rsidRDefault="0064766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587D724" w14:textId="77777777" w:rsidR="0064766A" w:rsidRPr="00F6277E" w:rsidRDefault="00FB693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55483C" w14:textId="77777777" w:rsidR="0064766A" w:rsidRPr="00F6277E" w:rsidRDefault="001E1ED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72744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077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72744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.</w:t>
            </w:r>
            <w:r w:rsidR="00727445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DC0FC90" w14:textId="77777777" w:rsidR="0064766A" w:rsidRPr="00F6277E" w:rsidRDefault="001E1ED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8E5C7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007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="008E5C7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0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60730" w14:textId="77777777" w:rsidR="0064766A" w:rsidRPr="00F6277E" w:rsidRDefault="008E5C7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0007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0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EA557" w14:textId="77777777" w:rsidR="0064766A" w:rsidRPr="00F6277E" w:rsidRDefault="0064766A" w:rsidP="00B91350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64766A" w:rsidRPr="00F6277E" w14:paraId="0A02A80F" w14:textId="77777777" w:rsidTr="00B76330"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FDD19A4" w14:textId="77777777" w:rsidR="0064766A" w:rsidRPr="00F6277E" w:rsidRDefault="0064766A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D9BBE" w14:textId="77777777" w:rsidR="0064766A" w:rsidRPr="00F6277E" w:rsidRDefault="00FB6934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CA8D5" w14:textId="77777777" w:rsidR="0064766A" w:rsidRPr="00F6277E" w:rsidRDefault="00727445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48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66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9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5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5C0EF" w14:textId="77777777" w:rsidR="0064766A" w:rsidRPr="00F6277E" w:rsidRDefault="008E5C7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02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9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4439" w14:textId="77777777" w:rsidR="0064766A" w:rsidRPr="00F6277E" w:rsidRDefault="008E5C76" w:rsidP="00E037E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2464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(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19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.</w:t>
            </w:r>
            <w:r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8</w:t>
            </w:r>
            <w:r w:rsidR="001E1ED6" w:rsidRPr="00F6277E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12FC6" w14:textId="77777777" w:rsidR="0064766A" w:rsidRPr="00F6277E" w:rsidRDefault="0064766A" w:rsidP="00F6277E">
            <w:pPr>
              <w:ind w:firstLineChars="50" w:firstLine="120"/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</w:tbl>
    <w:p w14:paraId="22F5F4DC" w14:textId="3F6105E6" w:rsidR="00056965" w:rsidRPr="00DC3161" w:rsidRDefault="00056965" w:rsidP="00B6590C">
      <w:pPr>
        <w:spacing w:line="360" w:lineRule="auto"/>
        <w:rPr>
          <w:rFonts w:ascii="Times New Roman" w:hAnsi="Times New Roman" w:cs="Times New Roman"/>
          <w:color w:val="000000" w:themeColor="text1" w:themeShade="BF"/>
          <w:sz w:val="24"/>
          <w:szCs w:val="24"/>
        </w:rPr>
      </w:pPr>
      <w:r w:rsidRPr="00F66AFF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Abbreviations:</w:t>
      </w:r>
      <w:r w:rsidR="00A131CD" w:rsidRPr="00DC3161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="005F5823" w:rsidRPr="00DC3161">
        <w:rPr>
          <w:rFonts w:ascii="Times New Roman" w:hAnsi="Times New Roman" w:cs="Times New Roman"/>
          <w:color w:val="000000" w:themeColor="text1" w:themeShade="BF"/>
          <w:sz w:val="24"/>
          <w:szCs w:val="24"/>
        </w:rPr>
        <w:t>LN, lymph node.</w:t>
      </w:r>
    </w:p>
    <w:sectPr w:rsidR="00056965" w:rsidRPr="00DC3161" w:rsidSect="00A25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A4B10" w14:textId="77777777" w:rsidR="000D2771" w:rsidRDefault="000D2771" w:rsidP="000308D3">
      <w:r>
        <w:separator/>
      </w:r>
    </w:p>
  </w:endnote>
  <w:endnote w:type="continuationSeparator" w:id="0">
    <w:p w14:paraId="1BCD6CAE" w14:textId="77777777" w:rsidR="000D2771" w:rsidRDefault="000D2771" w:rsidP="00030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5EA87" w14:textId="77777777" w:rsidR="000D2771" w:rsidRDefault="000D2771" w:rsidP="000308D3">
      <w:r>
        <w:separator/>
      </w:r>
    </w:p>
  </w:footnote>
  <w:footnote w:type="continuationSeparator" w:id="0">
    <w:p w14:paraId="6735FCA1" w14:textId="77777777" w:rsidR="000D2771" w:rsidRDefault="000D2771" w:rsidP="00030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3EE5"/>
    <w:rsid w:val="000048A8"/>
    <w:rsid w:val="00005163"/>
    <w:rsid w:val="00010140"/>
    <w:rsid w:val="00017483"/>
    <w:rsid w:val="00023BC0"/>
    <w:rsid w:val="00023F01"/>
    <w:rsid w:val="000258B2"/>
    <w:rsid w:val="000308D3"/>
    <w:rsid w:val="000319AB"/>
    <w:rsid w:val="00035444"/>
    <w:rsid w:val="00036173"/>
    <w:rsid w:val="00043FA0"/>
    <w:rsid w:val="00046740"/>
    <w:rsid w:val="0005177D"/>
    <w:rsid w:val="000534D6"/>
    <w:rsid w:val="00055A81"/>
    <w:rsid w:val="00056965"/>
    <w:rsid w:val="00061AE2"/>
    <w:rsid w:val="00063413"/>
    <w:rsid w:val="00063541"/>
    <w:rsid w:val="00066882"/>
    <w:rsid w:val="00077291"/>
    <w:rsid w:val="00083F0F"/>
    <w:rsid w:val="000A5713"/>
    <w:rsid w:val="000B02FE"/>
    <w:rsid w:val="000B2022"/>
    <w:rsid w:val="000B4DC6"/>
    <w:rsid w:val="000B5722"/>
    <w:rsid w:val="000B5A41"/>
    <w:rsid w:val="000B66D5"/>
    <w:rsid w:val="000B693D"/>
    <w:rsid w:val="000C2512"/>
    <w:rsid w:val="000C3FBA"/>
    <w:rsid w:val="000D07F8"/>
    <w:rsid w:val="000D2771"/>
    <w:rsid w:val="000E5297"/>
    <w:rsid w:val="000F27BE"/>
    <w:rsid w:val="0010286A"/>
    <w:rsid w:val="00104F61"/>
    <w:rsid w:val="00112B73"/>
    <w:rsid w:val="00114795"/>
    <w:rsid w:val="00120216"/>
    <w:rsid w:val="00121530"/>
    <w:rsid w:val="001216EE"/>
    <w:rsid w:val="00123ED7"/>
    <w:rsid w:val="001268A9"/>
    <w:rsid w:val="00135C92"/>
    <w:rsid w:val="00144F12"/>
    <w:rsid w:val="001468C3"/>
    <w:rsid w:val="0015556E"/>
    <w:rsid w:val="001612CA"/>
    <w:rsid w:val="0017764E"/>
    <w:rsid w:val="00181512"/>
    <w:rsid w:val="00186A95"/>
    <w:rsid w:val="00187D71"/>
    <w:rsid w:val="0019698F"/>
    <w:rsid w:val="001A2C12"/>
    <w:rsid w:val="001A3990"/>
    <w:rsid w:val="001D0001"/>
    <w:rsid w:val="001D0A37"/>
    <w:rsid w:val="001D3C41"/>
    <w:rsid w:val="001E104D"/>
    <w:rsid w:val="001E1ED6"/>
    <w:rsid w:val="001E52D2"/>
    <w:rsid w:val="001F06D2"/>
    <w:rsid w:val="001F5340"/>
    <w:rsid w:val="001F66AD"/>
    <w:rsid w:val="001F6D85"/>
    <w:rsid w:val="001F7FC9"/>
    <w:rsid w:val="0020230A"/>
    <w:rsid w:val="00205046"/>
    <w:rsid w:val="00206C66"/>
    <w:rsid w:val="00207CA1"/>
    <w:rsid w:val="00207D29"/>
    <w:rsid w:val="00215B0A"/>
    <w:rsid w:val="00223602"/>
    <w:rsid w:val="00223E1C"/>
    <w:rsid w:val="00224DE3"/>
    <w:rsid w:val="00234C23"/>
    <w:rsid w:val="002362E1"/>
    <w:rsid w:val="00236A17"/>
    <w:rsid w:val="00245667"/>
    <w:rsid w:val="00247A81"/>
    <w:rsid w:val="00251655"/>
    <w:rsid w:val="00252D11"/>
    <w:rsid w:val="00264282"/>
    <w:rsid w:val="00265F55"/>
    <w:rsid w:val="0027040F"/>
    <w:rsid w:val="002716CA"/>
    <w:rsid w:val="0028086E"/>
    <w:rsid w:val="00286EAD"/>
    <w:rsid w:val="00292BDA"/>
    <w:rsid w:val="00295B44"/>
    <w:rsid w:val="002B640F"/>
    <w:rsid w:val="002B7938"/>
    <w:rsid w:val="002D5602"/>
    <w:rsid w:val="002E13A0"/>
    <w:rsid w:val="002F047D"/>
    <w:rsid w:val="002F3208"/>
    <w:rsid w:val="002F3AC9"/>
    <w:rsid w:val="00315A41"/>
    <w:rsid w:val="00317793"/>
    <w:rsid w:val="00332259"/>
    <w:rsid w:val="00332343"/>
    <w:rsid w:val="003365E3"/>
    <w:rsid w:val="00340F1A"/>
    <w:rsid w:val="00341963"/>
    <w:rsid w:val="00347580"/>
    <w:rsid w:val="0034774A"/>
    <w:rsid w:val="003506D2"/>
    <w:rsid w:val="00353BF6"/>
    <w:rsid w:val="00364C72"/>
    <w:rsid w:val="003700E7"/>
    <w:rsid w:val="00381808"/>
    <w:rsid w:val="00383E08"/>
    <w:rsid w:val="00383EC1"/>
    <w:rsid w:val="00393050"/>
    <w:rsid w:val="003A2B5A"/>
    <w:rsid w:val="003A3A71"/>
    <w:rsid w:val="003A5475"/>
    <w:rsid w:val="003A667C"/>
    <w:rsid w:val="003B24F7"/>
    <w:rsid w:val="003B415F"/>
    <w:rsid w:val="003B5F24"/>
    <w:rsid w:val="003B67D5"/>
    <w:rsid w:val="003C0A57"/>
    <w:rsid w:val="003C4931"/>
    <w:rsid w:val="003C50C2"/>
    <w:rsid w:val="003D0841"/>
    <w:rsid w:val="003D583A"/>
    <w:rsid w:val="003D7425"/>
    <w:rsid w:val="003E2A76"/>
    <w:rsid w:val="003E2C8E"/>
    <w:rsid w:val="003E6258"/>
    <w:rsid w:val="003E64B2"/>
    <w:rsid w:val="003F0B6F"/>
    <w:rsid w:val="003F1F9B"/>
    <w:rsid w:val="003F2862"/>
    <w:rsid w:val="003F3CE1"/>
    <w:rsid w:val="003F4EB3"/>
    <w:rsid w:val="003F7189"/>
    <w:rsid w:val="00400322"/>
    <w:rsid w:val="00414FA7"/>
    <w:rsid w:val="00420559"/>
    <w:rsid w:val="004205D9"/>
    <w:rsid w:val="00425D44"/>
    <w:rsid w:val="00427788"/>
    <w:rsid w:val="00427800"/>
    <w:rsid w:val="00434136"/>
    <w:rsid w:val="00441A83"/>
    <w:rsid w:val="00447000"/>
    <w:rsid w:val="00451F15"/>
    <w:rsid w:val="0045350D"/>
    <w:rsid w:val="004623B2"/>
    <w:rsid w:val="004629A4"/>
    <w:rsid w:val="004654F5"/>
    <w:rsid w:val="004672F0"/>
    <w:rsid w:val="0047103A"/>
    <w:rsid w:val="0047237F"/>
    <w:rsid w:val="00481064"/>
    <w:rsid w:val="0048303D"/>
    <w:rsid w:val="00492B38"/>
    <w:rsid w:val="004944AD"/>
    <w:rsid w:val="004A02A4"/>
    <w:rsid w:val="004A2205"/>
    <w:rsid w:val="004A251B"/>
    <w:rsid w:val="004A37CD"/>
    <w:rsid w:val="004A5637"/>
    <w:rsid w:val="004A6C46"/>
    <w:rsid w:val="004A7C82"/>
    <w:rsid w:val="004B0257"/>
    <w:rsid w:val="004C53EF"/>
    <w:rsid w:val="004D5C98"/>
    <w:rsid w:val="004E1F9C"/>
    <w:rsid w:val="004E2C32"/>
    <w:rsid w:val="004F3D55"/>
    <w:rsid w:val="004F671A"/>
    <w:rsid w:val="00517114"/>
    <w:rsid w:val="00522C93"/>
    <w:rsid w:val="00525D1C"/>
    <w:rsid w:val="00535B1E"/>
    <w:rsid w:val="0053781B"/>
    <w:rsid w:val="00541DBC"/>
    <w:rsid w:val="00544101"/>
    <w:rsid w:val="0054416E"/>
    <w:rsid w:val="00546103"/>
    <w:rsid w:val="005518E5"/>
    <w:rsid w:val="005540A0"/>
    <w:rsid w:val="00560A3E"/>
    <w:rsid w:val="00564E4D"/>
    <w:rsid w:val="00570985"/>
    <w:rsid w:val="00570D06"/>
    <w:rsid w:val="005714A3"/>
    <w:rsid w:val="00574FBE"/>
    <w:rsid w:val="00580EC3"/>
    <w:rsid w:val="005906E8"/>
    <w:rsid w:val="005930F2"/>
    <w:rsid w:val="005A66BE"/>
    <w:rsid w:val="005C1C60"/>
    <w:rsid w:val="005C46C8"/>
    <w:rsid w:val="005C47CC"/>
    <w:rsid w:val="005C5F8E"/>
    <w:rsid w:val="005D0351"/>
    <w:rsid w:val="005D578C"/>
    <w:rsid w:val="005E0119"/>
    <w:rsid w:val="005E0608"/>
    <w:rsid w:val="005E0F2C"/>
    <w:rsid w:val="005F0451"/>
    <w:rsid w:val="005F0625"/>
    <w:rsid w:val="005F1993"/>
    <w:rsid w:val="005F5823"/>
    <w:rsid w:val="00601336"/>
    <w:rsid w:val="00604FC4"/>
    <w:rsid w:val="00610D19"/>
    <w:rsid w:val="00611111"/>
    <w:rsid w:val="00612300"/>
    <w:rsid w:val="0061420E"/>
    <w:rsid w:val="006169FD"/>
    <w:rsid w:val="00621746"/>
    <w:rsid w:val="00621E9B"/>
    <w:rsid w:val="00622AD9"/>
    <w:rsid w:val="00624D7F"/>
    <w:rsid w:val="00624EF1"/>
    <w:rsid w:val="0062769A"/>
    <w:rsid w:val="00635B5F"/>
    <w:rsid w:val="006443A1"/>
    <w:rsid w:val="0064766A"/>
    <w:rsid w:val="0065063C"/>
    <w:rsid w:val="00650D9A"/>
    <w:rsid w:val="006629C8"/>
    <w:rsid w:val="0066626B"/>
    <w:rsid w:val="00670030"/>
    <w:rsid w:val="00675A50"/>
    <w:rsid w:val="00676094"/>
    <w:rsid w:val="00676178"/>
    <w:rsid w:val="00677C98"/>
    <w:rsid w:val="00687AC7"/>
    <w:rsid w:val="006A5483"/>
    <w:rsid w:val="006B6068"/>
    <w:rsid w:val="006B709B"/>
    <w:rsid w:val="006C0C07"/>
    <w:rsid w:val="006C1BB4"/>
    <w:rsid w:val="006C1FDD"/>
    <w:rsid w:val="006C213B"/>
    <w:rsid w:val="006C61DE"/>
    <w:rsid w:val="006C75F6"/>
    <w:rsid w:val="006D0B0E"/>
    <w:rsid w:val="006D0F95"/>
    <w:rsid w:val="006D6498"/>
    <w:rsid w:val="006E3DFD"/>
    <w:rsid w:val="006F19AE"/>
    <w:rsid w:val="00703249"/>
    <w:rsid w:val="00711827"/>
    <w:rsid w:val="007164BA"/>
    <w:rsid w:val="00723C91"/>
    <w:rsid w:val="00724604"/>
    <w:rsid w:val="00726484"/>
    <w:rsid w:val="00727306"/>
    <w:rsid w:val="00727445"/>
    <w:rsid w:val="00727A54"/>
    <w:rsid w:val="00736211"/>
    <w:rsid w:val="007402E4"/>
    <w:rsid w:val="0074148C"/>
    <w:rsid w:val="0074234E"/>
    <w:rsid w:val="00760AF7"/>
    <w:rsid w:val="00764400"/>
    <w:rsid w:val="00775616"/>
    <w:rsid w:val="00781818"/>
    <w:rsid w:val="00782BDA"/>
    <w:rsid w:val="00782C53"/>
    <w:rsid w:val="00796278"/>
    <w:rsid w:val="00796B3C"/>
    <w:rsid w:val="007978DF"/>
    <w:rsid w:val="007B3A95"/>
    <w:rsid w:val="007B6973"/>
    <w:rsid w:val="007B7223"/>
    <w:rsid w:val="007C765C"/>
    <w:rsid w:val="007C7BE1"/>
    <w:rsid w:val="007D6F0E"/>
    <w:rsid w:val="007F3694"/>
    <w:rsid w:val="007F55D7"/>
    <w:rsid w:val="007F7329"/>
    <w:rsid w:val="00800046"/>
    <w:rsid w:val="00800080"/>
    <w:rsid w:val="008027AB"/>
    <w:rsid w:val="00804184"/>
    <w:rsid w:val="0080590A"/>
    <w:rsid w:val="008310F2"/>
    <w:rsid w:val="00831C37"/>
    <w:rsid w:val="0083222E"/>
    <w:rsid w:val="0083788F"/>
    <w:rsid w:val="008405C9"/>
    <w:rsid w:val="00841338"/>
    <w:rsid w:val="00842EC5"/>
    <w:rsid w:val="00847DBA"/>
    <w:rsid w:val="00851749"/>
    <w:rsid w:val="008547AD"/>
    <w:rsid w:val="00854EA1"/>
    <w:rsid w:val="008703FC"/>
    <w:rsid w:val="00872200"/>
    <w:rsid w:val="00872ED2"/>
    <w:rsid w:val="0087493B"/>
    <w:rsid w:val="008753C2"/>
    <w:rsid w:val="00881229"/>
    <w:rsid w:val="00881FB4"/>
    <w:rsid w:val="00891F2D"/>
    <w:rsid w:val="00893A10"/>
    <w:rsid w:val="008A518D"/>
    <w:rsid w:val="008A7E29"/>
    <w:rsid w:val="008B3EB1"/>
    <w:rsid w:val="008B4048"/>
    <w:rsid w:val="008B6172"/>
    <w:rsid w:val="008C4340"/>
    <w:rsid w:val="008C5C1E"/>
    <w:rsid w:val="008C6341"/>
    <w:rsid w:val="008D109D"/>
    <w:rsid w:val="008D368B"/>
    <w:rsid w:val="008D5E4C"/>
    <w:rsid w:val="008D6000"/>
    <w:rsid w:val="008D6CB7"/>
    <w:rsid w:val="008D6E3A"/>
    <w:rsid w:val="008E2849"/>
    <w:rsid w:val="008E3047"/>
    <w:rsid w:val="008E52A1"/>
    <w:rsid w:val="008E5C76"/>
    <w:rsid w:val="008F2199"/>
    <w:rsid w:val="008F3FDC"/>
    <w:rsid w:val="008F6BBE"/>
    <w:rsid w:val="00907F02"/>
    <w:rsid w:val="00912C3B"/>
    <w:rsid w:val="0091353B"/>
    <w:rsid w:val="00916F90"/>
    <w:rsid w:val="00922961"/>
    <w:rsid w:val="00924322"/>
    <w:rsid w:val="00924D50"/>
    <w:rsid w:val="00927105"/>
    <w:rsid w:val="00932F5D"/>
    <w:rsid w:val="00933493"/>
    <w:rsid w:val="0093428F"/>
    <w:rsid w:val="00941265"/>
    <w:rsid w:val="009415D3"/>
    <w:rsid w:val="009462CF"/>
    <w:rsid w:val="00950F69"/>
    <w:rsid w:val="00952DC5"/>
    <w:rsid w:val="00954F04"/>
    <w:rsid w:val="00955A3D"/>
    <w:rsid w:val="0095653F"/>
    <w:rsid w:val="009606AD"/>
    <w:rsid w:val="00961FBA"/>
    <w:rsid w:val="00963EA6"/>
    <w:rsid w:val="00973D2D"/>
    <w:rsid w:val="00992A81"/>
    <w:rsid w:val="00997316"/>
    <w:rsid w:val="009A04AF"/>
    <w:rsid w:val="009A638D"/>
    <w:rsid w:val="009B6939"/>
    <w:rsid w:val="009B7549"/>
    <w:rsid w:val="009B798B"/>
    <w:rsid w:val="009C092E"/>
    <w:rsid w:val="009C5AA9"/>
    <w:rsid w:val="009C7DFC"/>
    <w:rsid w:val="009D1D3B"/>
    <w:rsid w:val="009D2B3A"/>
    <w:rsid w:val="009E11D2"/>
    <w:rsid w:val="009E7D56"/>
    <w:rsid w:val="009F43FA"/>
    <w:rsid w:val="009F53EE"/>
    <w:rsid w:val="009F7CA8"/>
    <w:rsid w:val="00A02332"/>
    <w:rsid w:val="00A03ABD"/>
    <w:rsid w:val="00A06D00"/>
    <w:rsid w:val="00A0761A"/>
    <w:rsid w:val="00A07A49"/>
    <w:rsid w:val="00A131CD"/>
    <w:rsid w:val="00A1386A"/>
    <w:rsid w:val="00A174E2"/>
    <w:rsid w:val="00A17CF3"/>
    <w:rsid w:val="00A25A62"/>
    <w:rsid w:val="00A26DD9"/>
    <w:rsid w:val="00A273C8"/>
    <w:rsid w:val="00A30E46"/>
    <w:rsid w:val="00A3229C"/>
    <w:rsid w:val="00A333BB"/>
    <w:rsid w:val="00A357F9"/>
    <w:rsid w:val="00A374DA"/>
    <w:rsid w:val="00A44602"/>
    <w:rsid w:val="00A52C47"/>
    <w:rsid w:val="00A53894"/>
    <w:rsid w:val="00A54D54"/>
    <w:rsid w:val="00A5695C"/>
    <w:rsid w:val="00A66607"/>
    <w:rsid w:val="00A8023B"/>
    <w:rsid w:val="00A83AA1"/>
    <w:rsid w:val="00A859D9"/>
    <w:rsid w:val="00A86606"/>
    <w:rsid w:val="00A867C6"/>
    <w:rsid w:val="00A933FB"/>
    <w:rsid w:val="00AA06F2"/>
    <w:rsid w:val="00AB065F"/>
    <w:rsid w:val="00AB0CA4"/>
    <w:rsid w:val="00AE0188"/>
    <w:rsid w:val="00AE6886"/>
    <w:rsid w:val="00AE749C"/>
    <w:rsid w:val="00AF1FA4"/>
    <w:rsid w:val="00AF5C52"/>
    <w:rsid w:val="00AF7330"/>
    <w:rsid w:val="00AF7F20"/>
    <w:rsid w:val="00B07DD1"/>
    <w:rsid w:val="00B118D0"/>
    <w:rsid w:val="00B17162"/>
    <w:rsid w:val="00B17E9E"/>
    <w:rsid w:val="00B20AAF"/>
    <w:rsid w:val="00B2127B"/>
    <w:rsid w:val="00B23402"/>
    <w:rsid w:val="00B24C4E"/>
    <w:rsid w:val="00B46F6F"/>
    <w:rsid w:val="00B512C6"/>
    <w:rsid w:val="00B623E0"/>
    <w:rsid w:val="00B6590C"/>
    <w:rsid w:val="00B7055E"/>
    <w:rsid w:val="00B72D9C"/>
    <w:rsid w:val="00B75873"/>
    <w:rsid w:val="00B76330"/>
    <w:rsid w:val="00B76FFF"/>
    <w:rsid w:val="00B77AA8"/>
    <w:rsid w:val="00B80D58"/>
    <w:rsid w:val="00B81632"/>
    <w:rsid w:val="00B83474"/>
    <w:rsid w:val="00B8552D"/>
    <w:rsid w:val="00B856D0"/>
    <w:rsid w:val="00B872CF"/>
    <w:rsid w:val="00B90795"/>
    <w:rsid w:val="00B91350"/>
    <w:rsid w:val="00BA0C45"/>
    <w:rsid w:val="00BA4C46"/>
    <w:rsid w:val="00BB1C09"/>
    <w:rsid w:val="00BB29AA"/>
    <w:rsid w:val="00BB532E"/>
    <w:rsid w:val="00BC045F"/>
    <w:rsid w:val="00BC42F7"/>
    <w:rsid w:val="00BD377A"/>
    <w:rsid w:val="00BE21AE"/>
    <w:rsid w:val="00BE3DCE"/>
    <w:rsid w:val="00BE7ED1"/>
    <w:rsid w:val="00BF133A"/>
    <w:rsid w:val="00BF43CE"/>
    <w:rsid w:val="00C1503C"/>
    <w:rsid w:val="00C15571"/>
    <w:rsid w:val="00C2747F"/>
    <w:rsid w:val="00C546FC"/>
    <w:rsid w:val="00C54CA3"/>
    <w:rsid w:val="00C5617D"/>
    <w:rsid w:val="00C6251E"/>
    <w:rsid w:val="00C62C69"/>
    <w:rsid w:val="00C66CBF"/>
    <w:rsid w:val="00C70E5F"/>
    <w:rsid w:val="00C75739"/>
    <w:rsid w:val="00C81FB1"/>
    <w:rsid w:val="00C902AB"/>
    <w:rsid w:val="00C92413"/>
    <w:rsid w:val="00C92BD8"/>
    <w:rsid w:val="00CA0C80"/>
    <w:rsid w:val="00CA2424"/>
    <w:rsid w:val="00CC59D4"/>
    <w:rsid w:val="00CC7B61"/>
    <w:rsid w:val="00CE1FCE"/>
    <w:rsid w:val="00CE309D"/>
    <w:rsid w:val="00CF4B34"/>
    <w:rsid w:val="00CF710E"/>
    <w:rsid w:val="00D01A82"/>
    <w:rsid w:val="00D148DF"/>
    <w:rsid w:val="00D15415"/>
    <w:rsid w:val="00D30946"/>
    <w:rsid w:val="00D32377"/>
    <w:rsid w:val="00D3428A"/>
    <w:rsid w:val="00D3500F"/>
    <w:rsid w:val="00D404AC"/>
    <w:rsid w:val="00D41363"/>
    <w:rsid w:val="00D429C0"/>
    <w:rsid w:val="00D51946"/>
    <w:rsid w:val="00D524CF"/>
    <w:rsid w:val="00D5260A"/>
    <w:rsid w:val="00D54D9C"/>
    <w:rsid w:val="00D5755E"/>
    <w:rsid w:val="00D646A2"/>
    <w:rsid w:val="00D66F40"/>
    <w:rsid w:val="00D67EA8"/>
    <w:rsid w:val="00D712E7"/>
    <w:rsid w:val="00D7413B"/>
    <w:rsid w:val="00D85797"/>
    <w:rsid w:val="00D86A50"/>
    <w:rsid w:val="00D87971"/>
    <w:rsid w:val="00D87C14"/>
    <w:rsid w:val="00D91049"/>
    <w:rsid w:val="00D960B6"/>
    <w:rsid w:val="00D965F7"/>
    <w:rsid w:val="00DB135C"/>
    <w:rsid w:val="00DB1C13"/>
    <w:rsid w:val="00DC3161"/>
    <w:rsid w:val="00DC4FFC"/>
    <w:rsid w:val="00DD1424"/>
    <w:rsid w:val="00DD229C"/>
    <w:rsid w:val="00DD7205"/>
    <w:rsid w:val="00DE2AA1"/>
    <w:rsid w:val="00DE39F7"/>
    <w:rsid w:val="00DE7621"/>
    <w:rsid w:val="00DF0134"/>
    <w:rsid w:val="00DF02A4"/>
    <w:rsid w:val="00E030FC"/>
    <w:rsid w:val="00E037E9"/>
    <w:rsid w:val="00E03EE5"/>
    <w:rsid w:val="00E21915"/>
    <w:rsid w:val="00E23546"/>
    <w:rsid w:val="00E25616"/>
    <w:rsid w:val="00E26121"/>
    <w:rsid w:val="00E27022"/>
    <w:rsid w:val="00E3223D"/>
    <w:rsid w:val="00E34EA1"/>
    <w:rsid w:val="00E40D71"/>
    <w:rsid w:val="00E4263D"/>
    <w:rsid w:val="00E43477"/>
    <w:rsid w:val="00E53E7A"/>
    <w:rsid w:val="00E55DC2"/>
    <w:rsid w:val="00E6703F"/>
    <w:rsid w:val="00E701D2"/>
    <w:rsid w:val="00E70CD7"/>
    <w:rsid w:val="00E714A7"/>
    <w:rsid w:val="00E716E2"/>
    <w:rsid w:val="00E81EA5"/>
    <w:rsid w:val="00E832A7"/>
    <w:rsid w:val="00E86B4F"/>
    <w:rsid w:val="00E97FB4"/>
    <w:rsid w:val="00EA1793"/>
    <w:rsid w:val="00EA321B"/>
    <w:rsid w:val="00EC47ED"/>
    <w:rsid w:val="00ED771F"/>
    <w:rsid w:val="00EE0806"/>
    <w:rsid w:val="00EE2519"/>
    <w:rsid w:val="00EE56E6"/>
    <w:rsid w:val="00EF451A"/>
    <w:rsid w:val="00EF5A88"/>
    <w:rsid w:val="00EF7F6D"/>
    <w:rsid w:val="00F00754"/>
    <w:rsid w:val="00F03D04"/>
    <w:rsid w:val="00F10053"/>
    <w:rsid w:val="00F1021D"/>
    <w:rsid w:val="00F1367D"/>
    <w:rsid w:val="00F13C53"/>
    <w:rsid w:val="00F13D93"/>
    <w:rsid w:val="00F143EC"/>
    <w:rsid w:val="00F15979"/>
    <w:rsid w:val="00F21D5C"/>
    <w:rsid w:val="00F25596"/>
    <w:rsid w:val="00F25D4A"/>
    <w:rsid w:val="00F325A2"/>
    <w:rsid w:val="00F32947"/>
    <w:rsid w:val="00F42ACA"/>
    <w:rsid w:val="00F479D5"/>
    <w:rsid w:val="00F510A7"/>
    <w:rsid w:val="00F51B83"/>
    <w:rsid w:val="00F53133"/>
    <w:rsid w:val="00F541D0"/>
    <w:rsid w:val="00F566AC"/>
    <w:rsid w:val="00F6277E"/>
    <w:rsid w:val="00F64D28"/>
    <w:rsid w:val="00F669DC"/>
    <w:rsid w:val="00F66AFF"/>
    <w:rsid w:val="00F716BE"/>
    <w:rsid w:val="00F7458D"/>
    <w:rsid w:val="00F76206"/>
    <w:rsid w:val="00F82C64"/>
    <w:rsid w:val="00F96C9D"/>
    <w:rsid w:val="00F97E7F"/>
    <w:rsid w:val="00FA1F15"/>
    <w:rsid w:val="00FB6934"/>
    <w:rsid w:val="00FB720B"/>
    <w:rsid w:val="00FC097C"/>
    <w:rsid w:val="00FC29FE"/>
    <w:rsid w:val="00FC4AE0"/>
    <w:rsid w:val="00FD1468"/>
    <w:rsid w:val="00FD2BFD"/>
    <w:rsid w:val="00FE0A0D"/>
    <w:rsid w:val="00FE1462"/>
    <w:rsid w:val="00FE5090"/>
    <w:rsid w:val="00FE5A15"/>
    <w:rsid w:val="00FE6CD7"/>
    <w:rsid w:val="00FE7132"/>
    <w:rsid w:val="00FE7BC7"/>
    <w:rsid w:val="00FE7DA5"/>
    <w:rsid w:val="00F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7E3E7"/>
  <w15:docId w15:val="{8B7350DF-A9BD-4617-9928-D9362C2C6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2340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2340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30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08D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0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0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6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un</dc:creator>
  <cp:keywords/>
  <dc:description/>
  <cp:lastModifiedBy>song jun</cp:lastModifiedBy>
  <cp:revision>931</cp:revision>
  <dcterms:created xsi:type="dcterms:W3CDTF">2020-06-03T14:01:00Z</dcterms:created>
  <dcterms:modified xsi:type="dcterms:W3CDTF">2020-12-11T10:36:00Z</dcterms:modified>
</cp:coreProperties>
</file>